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585C79" w14:textId="77777777" w:rsidR="00B864AA" w:rsidRPr="00B864AA" w:rsidRDefault="00B864AA" w:rsidP="00B864AA">
      <w:pPr>
        <w:pStyle w:val="Heading4"/>
        <w:spacing w:line="480" w:lineRule="auto"/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</w:pP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  <w:t xml:space="preserve">Supplementary material </w:t>
      </w:r>
      <w:r w:rsidR="001F6297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  <w:t>2</w:t>
      </w:r>
      <w:r w:rsidRPr="009C02A9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  <w:t>.</w:t>
      </w:r>
    </w:p>
    <w:p w14:paraId="44E086AB" w14:textId="77777777" w:rsidR="000B7324" w:rsidRPr="00787E56" w:rsidRDefault="000B7324" w:rsidP="003271D1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 w:rsidRPr="00787E56">
        <w:rPr>
          <w:rFonts w:ascii="Arial" w:hAnsi="Arial" w:cs="Arial"/>
          <w:sz w:val="20"/>
          <w:szCs w:val="20"/>
          <w:lang w:val="en-US"/>
        </w:rPr>
        <w:t xml:space="preserve">Table </w:t>
      </w:r>
      <w:r w:rsidR="003264C3" w:rsidRPr="00787E56">
        <w:rPr>
          <w:rFonts w:ascii="Arial" w:hAnsi="Arial" w:cs="Arial"/>
          <w:sz w:val="20"/>
          <w:szCs w:val="20"/>
          <w:lang w:val="en-US"/>
        </w:rPr>
        <w:t>6</w:t>
      </w:r>
      <w:r w:rsidRPr="00787E56">
        <w:rPr>
          <w:rFonts w:ascii="Arial" w:hAnsi="Arial" w:cs="Arial"/>
          <w:sz w:val="20"/>
          <w:szCs w:val="20"/>
          <w:lang w:val="en-US"/>
        </w:rPr>
        <w:t xml:space="preserve">. </w:t>
      </w:r>
      <w:r w:rsidR="003264C3" w:rsidRPr="00787E56">
        <w:rPr>
          <w:rFonts w:ascii="Arial" w:hAnsi="Arial" w:cs="Arial"/>
          <w:sz w:val="20"/>
          <w:szCs w:val="20"/>
          <w:lang w:val="en-US"/>
        </w:rPr>
        <w:t>Patient characteristics per sample performing each inertial measurement unit-measured test</w:t>
      </w:r>
    </w:p>
    <w:tbl>
      <w:tblPr>
        <w:tblW w:w="14317" w:type="dxa"/>
        <w:tblInd w:w="-1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993"/>
        <w:gridCol w:w="992"/>
        <w:gridCol w:w="1134"/>
        <w:gridCol w:w="1134"/>
        <w:gridCol w:w="1134"/>
        <w:gridCol w:w="1417"/>
        <w:gridCol w:w="851"/>
        <w:gridCol w:w="850"/>
        <w:gridCol w:w="1134"/>
        <w:gridCol w:w="851"/>
        <w:gridCol w:w="850"/>
        <w:gridCol w:w="1134"/>
      </w:tblGrid>
      <w:tr w:rsidR="00603C01" w:rsidRPr="003264C3" w14:paraId="39827006" w14:textId="77777777" w:rsidTr="009A0F8B">
        <w:trPr>
          <w:trHeight w:val="360"/>
        </w:trPr>
        <w:tc>
          <w:tcPr>
            <w:tcW w:w="1843" w:type="dxa"/>
            <w:vMerge w:val="restart"/>
            <w:tcBorders>
              <w:top w:val="nil"/>
              <w:left w:val="nil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749B197F" w14:textId="77777777" w:rsidR="00603C01" w:rsidRPr="003271D1" w:rsidRDefault="00603C01" w:rsidP="00603C01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 w:eastAsia="nl-NL"/>
              </w:rPr>
            </w:pPr>
            <w:r w:rsidRPr="003271D1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 w:eastAsia="nl-NL"/>
              </w:rPr>
              <w:t> </w:t>
            </w:r>
            <w:r w:rsidRPr="003264C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nl-NL"/>
              </w:rPr>
              <w:t>Patient characteristics</w:t>
            </w:r>
          </w:p>
        </w:tc>
        <w:tc>
          <w:tcPr>
            <w:tcW w:w="993" w:type="dxa"/>
            <w:vMerge w:val="restart"/>
            <w:tcBorders>
              <w:top w:val="nil"/>
              <w:left w:val="doub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7D2E12FF" w14:textId="77777777" w:rsidR="00603C01" w:rsidRPr="003264C3" w:rsidRDefault="00603C01" w:rsidP="00603C01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nl-NL"/>
              </w:rPr>
            </w:pPr>
            <w:r w:rsidRPr="003264C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nl-NL"/>
              </w:rPr>
              <w:t>Total sample</w:t>
            </w:r>
          </w:p>
        </w:tc>
        <w:tc>
          <w:tcPr>
            <w:tcW w:w="992" w:type="dxa"/>
            <w:vMerge w:val="restart"/>
            <w:tcBorders>
              <w:top w:val="nil"/>
              <w:left w:val="double" w:sz="4" w:space="0" w:color="auto"/>
              <w:right w:val="nil"/>
            </w:tcBorders>
            <w:vAlign w:val="bottom"/>
          </w:tcPr>
          <w:p w14:paraId="6B9BB632" w14:textId="77777777" w:rsidR="00603C01" w:rsidRPr="003264C3" w:rsidRDefault="00603C01" w:rsidP="00603C01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nl-NL"/>
              </w:rPr>
            </w:pPr>
            <w:r w:rsidRPr="003264C3"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nl-NL"/>
              </w:rPr>
              <w:t>SIT Path *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dotted" w:sz="4" w:space="0" w:color="auto"/>
            </w:tcBorders>
            <w:vAlign w:val="bottom"/>
          </w:tcPr>
          <w:p w14:paraId="4FA99C37" w14:textId="77777777" w:rsidR="00603C01" w:rsidRPr="003264C3" w:rsidRDefault="00603C01" w:rsidP="00603C01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nl-NL"/>
              </w:rPr>
            </w:pPr>
            <w:r w:rsidRPr="003264C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nl-NL"/>
              </w:rPr>
              <w:t>SIT FOAM Path *</w:t>
            </w:r>
          </w:p>
        </w:tc>
        <w:tc>
          <w:tcPr>
            <w:tcW w:w="1134" w:type="dxa"/>
            <w:vMerge w:val="restart"/>
            <w:tcBorders>
              <w:top w:val="nil"/>
              <w:left w:val="dotted" w:sz="4" w:space="0" w:color="auto"/>
              <w:right w:val="nil"/>
            </w:tcBorders>
            <w:vAlign w:val="bottom"/>
          </w:tcPr>
          <w:p w14:paraId="38DAD428" w14:textId="77777777" w:rsidR="00603C01" w:rsidRPr="003264C3" w:rsidRDefault="00603C01" w:rsidP="00603C01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nl-NL"/>
              </w:rPr>
            </w:pPr>
            <w:r w:rsidRPr="003264C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nl-NL"/>
              </w:rPr>
              <w:t>STAND Path *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bottom"/>
          </w:tcPr>
          <w:p w14:paraId="3E09C4C5" w14:textId="77777777" w:rsidR="00603C01" w:rsidRPr="003264C3" w:rsidRDefault="00603C01" w:rsidP="00603C01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nl-NL"/>
              </w:rPr>
            </w:pPr>
            <w:r w:rsidRPr="003264C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nl-NL"/>
              </w:rPr>
              <w:t>STAND EC Path *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dotted" w:sz="4" w:space="0" w:color="auto"/>
            </w:tcBorders>
            <w:vAlign w:val="bottom"/>
          </w:tcPr>
          <w:p w14:paraId="17CE82ED" w14:textId="77777777" w:rsidR="00603C01" w:rsidRPr="003264C3" w:rsidRDefault="00603C01" w:rsidP="00603C01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nl-NL"/>
              </w:rPr>
            </w:pPr>
            <w:r w:rsidRPr="003264C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nl-NL"/>
              </w:rPr>
              <w:t>STAND FOAM Path *</w:t>
            </w:r>
          </w:p>
        </w:tc>
        <w:tc>
          <w:tcPr>
            <w:tcW w:w="2835" w:type="dxa"/>
            <w:gridSpan w:val="3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bottom"/>
          </w:tcPr>
          <w:p w14:paraId="68816AE7" w14:textId="77777777" w:rsidR="00603C01" w:rsidRPr="003264C3" w:rsidRDefault="00603C01" w:rsidP="00603C0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nl-NL"/>
              </w:rPr>
            </w:pPr>
            <w:r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nl-NL"/>
              </w:rPr>
              <w:t>2MWT with aid</w:t>
            </w:r>
          </w:p>
        </w:tc>
        <w:tc>
          <w:tcPr>
            <w:tcW w:w="2835" w:type="dxa"/>
            <w:gridSpan w:val="3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vAlign w:val="bottom"/>
          </w:tcPr>
          <w:p w14:paraId="47EF1196" w14:textId="77777777" w:rsidR="00603C01" w:rsidRPr="003264C3" w:rsidRDefault="00603C01" w:rsidP="00603C0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nl-NL"/>
              </w:rPr>
            </w:pPr>
            <w:r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nl-NL"/>
              </w:rPr>
              <w:t>2MWT without aid</w:t>
            </w:r>
          </w:p>
        </w:tc>
      </w:tr>
      <w:tr w:rsidR="00603C01" w:rsidRPr="003264C3" w14:paraId="3ED57944" w14:textId="77777777" w:rsidTr="009A0F8B">
        <w:trPr>
          <w:trHeight w:val="360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C10696C" w14:textId="77777777" w:rsidR="00603C01" w:rsidRPr="003264C3" w:rsidRDefault="00603C01" w:rsidP="00603C01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nl-NL"/>
              </w:rPr>
            </w:pPr>
          </w:p>
        </w:tc>
        <w:tc>
          <w:tcPr>
            <w:tcW w:w="993" w:type="dxa"/>
            <w:vMerge/>
            <w:tcBorders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CA94CDE" w14:textId="77777777" w:rsidR="00603C01" w:rsidRPr="003264C3" w:rsidRDefault="00603C01" w:rsidP="00603C01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nl-NL"/>
              </w:rPr>
            </w:pPr>
          </w:p>
        </w:tc>
        <w:tc>
          <w:tcPr>
            <w:tcW w:w="992" w:type="dxa"/>
            <w:vMerge/>
            <w:tcBorders>
              <w:left w:val="double" w:sz="4" w:space="0" w:color="auto"/>
              <w:bottom w:val="single" w:sz="4" w:space="0" w:color="auto"/>
              <w:right w:val="nil"/>
            </w:tcBorders>
            <w:vAlign w:val="bottom"/>
          </w:tcPr>
          <w:p w14:paraId="05F6CB6D" w14:textId="77777777" w:rsidR="00603C01" w:rsidRPr="003264C3" w:rsidRDefault="00603C01" w:rsidP="00603C01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nl-NL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dotted" w:sz="4" w:space="0" w:color="auto"/>
            </w:tcBorders>
            <w:vAlign w:val="bottom"/>
          </w:tcPr>
          <w:p w14:paraId="67E6C1ED" w14:textId="77777777" w:rsidR="00603C01" w:rsidRPr="003264C3" w:rsidRDefault="00603C01" w:rsidP="00603C01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nl-NL"/>
              </w:rPr>
            </w:pPr>
          </w:p>
        </w:tc>
        <w:tc>
          <w:tcPr>
            <w:tcW w:w="1134" w:type="dxa"/>
            <w:vMerge/>
            <w:tcBorders>
              <w:left w:val="dotted" w:sz="4" w:space="0" w:color="auto"/>
              <w:bottom w:val="single" w:sz="4" w:space="0" w:color="auto"/>
              <w:right w:val="nil"/>
            </w:tcBorders>
            <w:vAlign w:val="bottom"/>
          </w:tcPr>
          <w:p w14:paraId="1AAA9D2E" w14:textId="77777777" w:rsidR="00603C01" w:rsidRPr="003264C3" w:rsidRDefault="00603C01" w:rsidP="00603C01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nl-NL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E5CBFC3" w14:textId="77777777" w:rsidR="00603C01" w:rsidRPr="003264C3" w:rsidRDefault="00603C01" w:rsidP="00603C01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nl-NL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dotted" w:sz="4" w:space="0" w:color="auto"/>
            </w:tcBorders>
            <w:vAlign w:val="bottom"/>
          </w:tcPr>
          <w:p w14:paraId="67354B58" w14:textId="77777777" w:rsidR="00603C01" w:rsidRPr="003264C3" w:rsidRDefault="00603C01" w:rsidP="00603C01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nl-NL"/>
              </w:rPr>
            </w:pP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vAlign w:val="bottom"/>
          </w:tcPr>
          <w:p w14:paraId="02984EF5" w14:textId="77777777" w:rsidR="00603C01" w:rsidRPr="003264C3" w:rsidRDefault="00603C01" w:rsidP="00603C01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nl-NL"/>
              </w:rPr>
            </w:pPr>
            <w:r w:rsidRPr="003264C3"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nl-NL"/>
              </w:rPr>
              <w:t>Temp</w:t>
            </w:r>
            <w:r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nl-NL"/>
              </w:rPr>
              <w:t>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819B445" w14:textId="77777777" w:rsidR="00603C01" w:rsidRPr="003264C3" w:rsidRDefault="00603C01" w:rsidP="00603C01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nl-NL"/>
              </w:rPr>
              <w:t>S</w:t>
            </w:r>
            <w:r w:rsidRPr="003264C3"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nl-NL"/>
              </w:rPr>
              <w:t>ymmetr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vAlign w:val="bottom"/>
          </w:tcPr>
          <w:p w14:paraId="7D25756F" w14:textId="77777777" w:rsidR="00603C01" w:rsidRPr="003264C3" w:rsidRDefault="00603C01" w:rsidP="00603C01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nl-NL"/>
              </w:rPr>
            </w:pPr>
            <w:r w:rsidRPr="003264C3"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nl-NL"/>
              </w:rPr>
              <w:t>Postural stability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vAlign w:val="bottom"/>
          </w:tcPr>
          <w:p w14:paraId="21172746" w14:textId="77777777" w:rsidR="00603C01" w:rsidRPr="003264C3" w:rsidRDefault="00603C01" w:rsidP="00603C01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nl-NL"/>
              </w:rPr>
            </w:pPr>
            <w:r w:rsidRPr="003264C3"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nl-NL"/>
              </w:rPr>
              <w:t>Temp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04A7D54" w14:textId="77777777" w:rsidR="00603C01" w:rsidRPr="003264C3" w:rsidRDefault="00603C01" w:rsidP="00603C01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nl-NL"/>
              </w:rPr>
            </w:pPr>
            <w:r w:rsidRPr="003264C3"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nl-NL"/>
              </w:rPr>
              <w:t>Symmetr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4B6AB47" w14:textId="77777777" w:rsidR="00603C01" w:rsidRPr="003264C3" w:rsidRDefault="00603C01" w:rsidP="00603C01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nl-NL"/>
              </w:rPr>
            </w:pPr>
            <w:r w:rsidRPr="003264C3"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nl-NL"/>
              </w:rPr>
              <w:t>Postural stability</w:t>
            </w:r>
          </w:p>
        </w:tc>
      </w:tr>
      <w:tr w:rsidR="00603C01" w:rsidRPr="003264C3" w14:paraId="07A53B12" w14:textId="77777777" w:rsidTr="009A0F8B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single" w:sz="4" w:space="0" w:color="FFFFFF" w:themeColor="background1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1E9A0191" w14:textId="77777777" w:rsidR="00603C01" w:rsidRPr="003264C3" w:rsidRDefault="00603C01" w:rsidP="00611D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 w:rsidRPr="003264C3"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>mean ± SD</w:t>
            </w:r>
          </w:p>
        </w:tc>
        <w:tc>
          <w:tcPr>
            <w:tcW w:w="993" w:type="dxa"/>
            <w:tcBorders>
              <w:top w:val="nil"/>
              <w:left w:val="double" w:sz="4" w:space="0" w:color="auto"/>
              <w:bottom w:val="single" w:sz="4" w:space="0" w:color="FFFFFF" w:themeColor="background1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153AE5AE" w14:textId="77777777" w:rsidR="00603C01" w:rsidRPr="003264C3" w:rsidRDefault="00603C01" w:rsidP="00611D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 w:rsidRPr="003264C3"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>N/A</w:t>
            </w:r>
          </w:p>
        </w:tc>
        <w:tc>
          <w:tcPr>
            <w:tcW w:w="992" w:type="dxa"/>
            <w:tcBorders>
              <w:top w:val="nil"/>
              <w:left w:val="double" w:sz="4" w:space="0" w:color="auto"/>
              <w:right w:val="nil"/>
            </w:tcBorders>
            <w:vAlign w:val="center"/>
          </w:tcPr>
          <w:p w14:paraId="0F89FB10" w14:textId="77777777" w:rsidR="00603C01" w:rsidRPr="003264C3" w:rsidRDefault="00603C01" w:rsidP="00611D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 w:rsidRPr="003264C3">
              <w:rPr>
                <w:rFonts w:ascii="Arial" w:eastAsia="Times New Roman" w:hAnsi="Arial" w:cs="Arial"/>
                <w:sz w:val="12"/>
                <w:szCs w:val="12"/>
                <w:lang w:eastAsia="nl-NL"/>
              </w:rPr>
              <w:t>21.01 ± 8.84</w:t>
            </w:r>
          </w:p>
        </w:tc>
        <w:tc>
          <w:tcPr>
            <w:tcW w:w="1134" w:type="dxa"/>
            <w:tcBorders>
              <w:top w:val="nil"/>
              <w:left w:val="nil"/>
              <w:right w:val="dotted" w:sz="4" w:space="0" w:color="auto"/>
            </w:tcBorders>
            <w:vAlign w:val="center"/>
          </w:tcPr>
          <w:p w14:paraId="3B7146CA" w14:textId="77777777" w:rsidR="00603C01" w:rsidRPr="003264C3" w:rsidRDefault="00603C01" w:rsidP="00611D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 w:rsidRPr="003264C3">
              <w:rPr>
                <w:rFonts w:ascii="Arial" w:eastAsia="Times New Roman" w:hAnsi="Arial" w:cs="Arial"/>
                <w:sz w:val="12"/>
                <w:szCs w:val="12"/>
                <w:lang w:eastAsia="nl-NL"/>
              </w:rPr>
              <w:t>30.93 ± 15.00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right w:val="nil"/>
            </w:tcBorders>
            <w:vAlign w:val="center"/>
          </w:tcPr>
          <w:p w14:paraId="03B59325" w14:textId="77777777" w:rsidR="00603C01" w:rsidRPr="003264C3" w:rsidRDefault="00603C01" w:rsidP="00611D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 w:rsidRPr="003264C3">
              <w:rPr>
                <w:rFonts w:ascii="Arial" w:eastAsia="Times New Roman" w:hAnsi="Arial" w:cs="Arial"/>
                <w:sz w:val="12"/>
                <w:szCs w:val="12"/>
                <w:lang w:eastAsia="nl-NL"/>
              </w:rPr>
              <w:t>40.62 ± 21.7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67DAAB29" w14:textId="77777777" w:rsidR="00603C01" w:rsidRPr="003264C3" w:rsidRDefault="00603C01" w:rsidP="00611D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 w:rsidRPr="003264C3">
              <w:rPr>
                <w:rFonts w:ascii="Arial" w:eastAsia="Times New Roman" w:hAnsi="Arial" w:cs="Arial"/>
                <w:sz w:val="12"/>
                <w:szCs w:val="12"/>
                <w:lang w:eastAsia="nl-NL"/>
              </w:rPr>
              <w:t>30.28 ± 21.22</w:t>
            </w:r>
          </w:p>
        </w:tc>
        <w:tc>
          <w:tcPr>
            <w:tcW w:w="1417" w:type="dxa"/>
            <w:tcBorders>
              <w:top w:val="nil"/>
              <w:left w:val="nil"/>
              <w:right w:val="dotted" w:sz="4" w:space="0" w:color="auto"/>
            </w:tcBorders>
            <w:vAlign w:val="center"/>
          </w:tcPr>
          <w:p w14:paraId="4AE530FD" w14:textId="77777777" w:rsidR="00603C01" w:rsidRPr="003264C3" w:rsidRDefault="00603C01" w:rsidP="00611D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 w:rsidRPr="003264C3">
              <w:rPr>
                <w:rFonts w:ascii="Arial" w:eastAsia="Times New Roman" w:hAnsi="Arial" w:cs="Arial"/>
                <w:sz w:val="12"/>
                <w:szCs w:val="12"/>
                <w:lang w:eastAsia="nl-NL"/>
              </w:rPr>
              <w:t>29.04 ± 15.39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right w:val="nil"/>
            </w:tcBorders>
            <w:vAlign w:val="center"/>
          </w:tcPr>
          <w:p w14:paraId="559545BB" w14:textId="77777777" w:rsidR="00603C01" w:rsidRPr="003264C3" w:rsidRDefault="00603C01" w:rsidP="00611D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 w:rsidRPr="003264C3">
              <w:rPr>
                <w:rFonts w:ascii="Arial" w:eastAsia="Times New Roman" w:hAnsi="Arial" w:cs="Arial"/>
                <w:sz w:val="12"/>
                <w:szCs w:val="12"/>
                <w:lang w:eastAsia="nl-NL"/>
              </w:rPr>
              <w:t>-3.41 ± 2.9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5AA0FF62" w14:textId="77777777" w:rsidR="00603C01" w:rsidRPr="003264C3" w:rsidRDefault="00603C01" w:rsidP="00611D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 w:rsidRPr="003264C3">
              <w:rPr>
                <w:rFonts w:ascii="Arial" w:eastAsia="Times New Roman" w:hAnsi="Arial" w:cs="Arial"/>
                <w:sz w:val="12"/>
                <w:szCs w:val="12"/>
                <w:lang w:eastAsia="nl-NL"/>
              </w:rPr>
              <w:t>-.47 ± 1.29</w:t>
            </w:r>
          </w:p>
        </w:tc>
        <w:tc>
          <w:tcPr>
            <w:tcW w:w="1134" w:type="dxa"/>
            <w:tcBorders>
              <w:top w:val="nil"/>
              <w:left w:val="nil"/>
              <w:right w:val="dotted" w:sz="4" w:space="0" w:color="auto"/>
            </w:tcBorders>
            <w:vAlign w:val="center"/>
          </w:tcPr>
          <w:p w14:paraId="6D723461" w14:textId="77777777" w:rsidR="00603C01" w:rsidRPr="003264C3" w:rsidRDefault="00603C01" w:rsidP="00611D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 w:rsidRPr="003264C3">
              <w:rPr>
                <w:rFonts w:ascii="Arial" w:eastAsia="Times New Roman" w:hAnsi="Arial" w:cs="Arial"/>
                <w:sz w:val="12"/>
                <w:szCs w:val="12"/>
                <w:lang w:eastAsia="nl-NL"/>
              </w:rPr>
              <w:t>.00 ± 1.41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right w:val="nil"/>
            </w:tcBorders>
            <w:vAlign w:val="center"/>
          </w:tcPr>
          <w:p w14:paraId="51506F03" w14:textId="77777777" w:rsidR="00603C01" w:rsidRPr="003264C3" w:rsidRDefault="00603C01" w:rsidP="00611D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 w:rsidRPr="003264C3">
              <w:rPr>
                <w:rFonts w:ascii="Arial" w:eastAsia="Times New Roman" w:hAnsi="Arial" w:cs="Arial"/>
                <w:sz w:val="12"/>
                <w:szCs w:val="12"/>
                <w:lang w:eastAsia="nl-NL"/>
              </w:rPr>
              <w:t>3.86 ± 4.7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15BFB702" w14:textId="77777777" w:rsidR="00603C01" w:rsidRPr="003264C3" w:rsidRDefault="00603C01" w:rsidP="00611D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 w:rsidRPr="003264C3">
              <w:rPr>
                <w:rFonts w:ascii="Arial" w:eastAsia="Times New Roman" w:hAnsi="Arial" w:cs="Arial"/>
                <w:sz w:val="12"/>
                <w:szCs w:val="12"/>
                <w:lang w:eastAsia="nl-NL"/>
              </w:rPr>
              <w:t>-.68 ± 1.0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76DC974C" w14:textId="77777777" w:rsidR="00603C01" w:rsidRPr="003264C3" w:rsidRDefault="00603C01" w:rsidP="00611D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 w:rsidRPr="003264C3">
              <w:rPr>
                <w:rFonts w:ascii="Arial" w:eastAsia="Times New Roman" w:hAnsi="Arial" w:cs="Arial"/>
                <w:sz w:val="12"/>
                <w:szCs w:val="12"/>
                <w:lang w:eastAsia="nl-NL"/>
              </w:rPr>
              <w:t>-.23 ± .86</w:t>
            </w:r>
          </w:p>
        </w:tc>
      </w:tr>
      <w:tr w:rsidR="00603C01" w:rsidRPr="003264C3" w14:paraId="515DFF52" w14:textId="77777777" w:rsidTr="009A0F8B">
        <w:trPr>
          <w:trHeight w:val="360"/>
        </w:trPr>
        <w:tc>
          <w:tcPr>
            <w:tcW w:w="1843" w:type="dxa"/>
            <w:tcBorders>
              <w:top w:val="single" w:sz="4" w:space="0" w:color="FFFFFF" w:themeColor="background1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68D7C9C6" w14:textId="77777777" w:rsidR="00603C01" w:rsidRPr="003264C3" w:rsidRDefault="00603C01" w:rsidP="00611D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>N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double" w:sz="4" w:space="0" w:color="auto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39649F86" w14:textId="77777777" w:rsidR="00603C01" w:rsidRPr="003264C3" w:rsidRDefault="00603C01" w:rsidP="00611D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 w:rsidRPr="003264C3"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>115</w:t>
            </w:r>
          </w:p>
        </w:tc>
        <w:tc>
          <w:tcPr>
            <w:tcW w:w="992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14:paraId="6448B56A" w14:textId="77777777" w:rsidR="00603C01" w:rsidRPr="003264C3" w:rsidRDefault="00603C01" w:rsidP="00611D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 w:rsidRPr="003264C3">
              <w:rPr>
                <w:rFonts w:ascii="Arial" w:eastAsia="Times New Roman" w:hAnsi="Arial" w:cs="Arial"/>
                <w:sz w:val="12"/>
                <w:szCs w:val="12"/>
                <w:lang w:eastAsia="nl-NL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54648643" w14:textId="77777777" w:rsidR="00603C01" w:rsidRPr="003264C3" w:rsidRDefault="00603C01" w:rsidP="00611DDA">
            <w:pPr>
              <w:spacing w:after="0" w:line="360" w:lineRule="auto"/>
              <w:rPr>
                <w:rFonts w:ascii="Arial" w:eastAsia="Times New Roman" w:hAnsi="Arial" w:cs="Arial"/>
                <w:sz w:val="12"/>
                <w:szCs w:val="12"/>
                <w:lang w:eastAsia="nl-NL"/>
              </w:rPr>
            </w:pPr>
            <w:r w:rsidRPr="003264C3">
              <w:rPr>
                <w:rFonts w:ascii="Arial" w:eastAsia="Times New Roman" w:hAnsi="Arial" w:cs="Arial"/>
                <w:sz w:val="12"/>
                <w:szCs w:val="12"/>
                <w:lang w:eastAsia="nl-NL"/>
              </w:rPr>
              <w:t>51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2F7FA19E" w14:textId="77777777" w:rsidR="00603C01" w:rsidRPr="003264C3" w:rsidRDefault="00603C01" w:rsidP="00611D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 w:rsidRPr="003264C3">
              <w:rPr>
                <w:rFonts w:ascii="Arial" w:eastAsia="Times New Roman" w:hAnsi="Arial" w:cs="Arial"/>
                <w:sz w:val="12"/>
                <w:szCs w:val="12"/>
                <w:lang w:eastAsia="nl-NL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7E5BE" w14:textId="77777777" w:rsidR="00603C01" w:rsidRPr="003264C3" w:rsidRDefault="00603C01" w:rsidP="00611D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 w:rsidRPr="003264C3">
              <w:rPr>
                <w:rFonts w:ascii="Arial" w:eastAsia="Times New Roman" w:hAnsi="Arial" w:cs="Arial"/>
                <w:sz w:val="12"/>
                <w:szCs w:val="12"/>
                <w:lang w:eastAsia="nl-NL"/>
              </w:rPr>
              <w:t>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02E57E79" w14:textId="77777777" w:rsidR="00603C01" w:rsidRPr="003264C3" w:rsidRDefault="00603C01" w:rsidP="00611DDA">
            <w:pPr>
              <w:spacing w:after="0" w:line="360" w:lineRule="auto"/>
              <w:rPr>
                <w:rFonts w:ascii="Arial" w:eastAsia="Times New Roman" w:hAnsi="Arial" w:cs="Arial"/>
                <w:sz w:val="12"/>
                <w:szCs w:val="12"/>
                <w:lang w:eastAsia="nl-NL"/>
              </w:rPr>
            </w:pPr>
            <w:r w:rsidRPr="003264C3">
              <w:rPr>
                <w:rFonts w:ascii="Arial" w:eastAsia="Times New Roman" w:hAnsi="Arial" w:cs="Arial"/>
                <w:sz w:val="12"/>
                <w:szCs w:val="12"/>
                <w:lang w:eastAsia="nl-NL"/>
              </w:rPr>
              <w:t>25</w:t>
            </w:r>
          </w:p>
        </w:tc>
        <w:tc>
          <w:tcPr>
            <w:tcW w:w="2835" w:type="dxa"/>
            <w:gridSpan w:val="3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39319045" w14:textId="77777777" w:rsidR="00603C01" w:rsidRPr="003264C3" w:rsidRDefault="00603C01" w:rsidP="00611DD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 w:rsidRPr="003264C3">
              <w:rPr>
                <w:rFonts w:ascii="Arial" w:eastAsia="Times New Roman" w:hAnsi="Arial" w:cs="Arial"/>
                <w:sz w:val="12"/>
                <w:szCs w:val="12"/>
                <w:lang w:eastAsia="nl-NL"/>
              </w:rPr>
              <w:t>4</w:t>
            </w:r>
            <w:r>
              <w:rPr>
                <w:rFonts w:ascii="Arial" w:eastAsia="Times New Roman" w:hAnsi="Arial" w:cs="Arial"/>
                <w:sz w:val="12"/>
                <w:szCs w:val="12"/>
                <w:lang w:eastAsia="nl-NL"/>
              </w:rPr>
              <w:t>5</w:t>
            </w:r>
          </w:p>
        </w:tc>
        <w:tc>
          <w:tcPr>
            <w:tcW w:w="2835" w:type="dxa"/>
            <w:gridSpan w:val="3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3D787645" w14:textId="77777777" w:rsidR="00603C01" w:rsidRPr="003264C3" w:rsidRDefault="00603C01" w:rsidP="00611DD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 w:rsidRPr="003264C3"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>37</w:t>
            </w:r>
          </w:p>
        </w:tc>
      </w:tr>
      <w:tr w:rsidR="00611DDA" w:rsidRPr="003264C3" w14:paraId="5FB19EFE" w14:textId="77777777" w:rsidTr="009A0F8B">
        <w:trPr>
          <w:trHeight w:val="360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E18C6DB" w14:textId="77777777" w:rsidR="00603C01" w:rsidRPr="003264C3" w:rsidRDefault="00603C01" w:rsidP="00611D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 w:rsidRPr="003264C3"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>Age</w:t>
            </w:r>
          </w:p>
        </w:tc>
        <w:tc>
          <w:tcPr>
            <w:tcW w:w="993" w:type="dxa"/>
            <w:tcBorders>
              <w:top w:val="single" w:sz="4" w:space="0" w:color="auto"/>
              <w:left w:val="double" w:sz="4" w:space="0" w:color="auto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37917FC6" w14:textId="77777777" w:rsidR="00603C01" w:rsidRPr="003264C3" w:rsidRDefault="00603C01" w:rsidP="00611D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 w:rsidRPr="003264C3"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>72.25 ± 12.34</w:t>
            </w:r>
          </w:p>
        </w:tc>
        <w:tc>
          <w:tcPr>
            <w:tcW w:w="992" w:type="dxa"/>
            <w:tcBorders>
              <w:top w:val="single" w:sz="4" w:space="0" w:color="auto"/>
              <w:left w:val="double" w:sz="4" w:space="0" w:color="auto"/>
              <w:bottom w:val="nil"/>
              <w:right w:val="nil"/>
            </w:tcBorders>
            <w:vAlign w:val="center"/>
          </w:tcPr>
          <w:p w14:paraId="63DF9BF4" w14:textId="77777777" w:rsidR="00603C01" w:rsidRPr="003264C3" w:rsidRDefault="00603C01" w:rsidP="00611D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 xml:space="preserve">75.03 </w:t>
            </w:r>
            <w:r w:rsidRPr="003264C3"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 xml:space="preserve"> 12.7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vAlign w:val="center"/>
          </w:tcPr>
          <w:p w14:paraId="146ED55B" w14:textId="77777777" w:rsidR="00603C01" w:rsidRPr="003264C3" w:rsidRDefault="00603C01" w:rsidP="00611D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 xml:space="preserve">74.76 </w:t>
            </w:r>
            <w:r w:rsidRPr="003264C3"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 xml:space="preserve"> 13.16</w:t>
            </w:r>
          </w:p>
        </w:tc>
        <w:tc>
          <w:tcPr>
            <w:tcW w:w="1134" w:type="dxa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vAlign w:val="center"/>
          </w:tcPr>
          <w:p w14:paraId="7AFBC53E" w14:textId="77777777" w:rsidR="00603C01" w:rsidRPr="003264C3" w:rsidRDefault="00603C01" w:rsidP="00611D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 xml:space="preserve">75.67 </w:t>
            </w:r>
            <w:r w:rsidRPr="003264C3"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 xml:space="preserve"> 13.7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CADCC7" w14:textId="77777777" w:rsidR="00603C01" w:rsidRPr="003264C3" w:rsidRDefault="00603C01" w:rsidP="00611D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 xml:space="preserve">77.03 </w:t>
            </w:r>
            <w:r w:rsidRPr="003264C3"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 xml:space="preserve"> 13.1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vAlign w:val="center"/>
          </w:tcPr>
          <w:p w14:paraId="2C847E82" w14:textId="77777777" w:rsidR="00603C01" w:rsidRPr="003264C3" w:rsidRDefault="00603C01" w:rsidP="00611D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 xml:space="preserve">78.36 </w:t>
            </w:r>
            <w:r w:rsidRPr="003264C3"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 xml:space="preserve"> 10.22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71F60E40" w14:textId="77777777" w:rsidR="00603C01" w:rsidRPr="003264C3" w:rsidRDefault="00603C01" w:rsidP="00611DD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 xml:space="preserve">76.98 </w:t>
            </w:r>
            <w:r w:rsidRPr="003264C3"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 xml:space="preserve"> 12.00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vAlign w:val="center"/>
          </w:tcPr>
          <w:p w14:paraId="078DA2F7" w14:textId="77777777" w:rsidR="00603C01" w:rsidRPr="003264C3" w:rsidRDefault="00603C01" w:rsidP="00611DD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 xml:space="preserve">67.51 </w:t>
            </w:r>
            <w:r w:rsidRPr="003264C3"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 xml:space="preserve"> 12.33</w:t>
            </w:r>
          </w:p>
        </w:tc>
      </w:tr>
      <w:tr w:rsidR="00611DDA" w:rsidRPr="003264C3" w14:paraId="275CAE60" w14:textId="77777777" w:rsidTr="009A0F8B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C2D5821" w14:textId="77777777" w:rsidR="00603C01" w:rsidRPr="003264C3" w:rsidRDefault="00603C01" w:rsidP="00611D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 w:rsidRPr="003264C3"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>Gender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 xml:space="preserve"> (male)</w:t>
            </w:r>
          </w:p>
        </w:tc>
        <w:tc>
          <w:tcPr>
            <w:tcW w:w="993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329ACC5F" w14:textId="77777777" w:rsidR="00603C01" w:rsidRPr="003264C3" w:rsidRDefault="00603C01" w:rsidP="00611D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 w:rsidRPr="003264C3"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>54.8%</w:t>
            </w:r>
          </w:p>
        </w:tc>
        <w:tc>
          <w:tcPr>
            <w:tcW w:w="992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14:paraId="779F1EF1" w14:textId="77777777" w:rsidR="00603C01" w:rsidRPr="003264C3" w:rsidRDefault="00603C01" w:rsidP="00611D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>48.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2E72F9DD" w14:textId="77777777" w:rsidR="00603C01" w:rsidRPr="003264C3" w:rsidRDefault="00603C01" w:rsidP="00611D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>51.0%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0BE865EF" w14:textId="77777777" w:rsidR="00603C01" w:rsidRPr="003264C3" w:rsidRDefault="00603C01" w:rsidP="00611D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>48.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B42B6" w14:textId="77777777" w:rsidR="00603C01" w:rsidRPr="003264C3" w:rsidRDefault="00603C01" w:rsidP="00611D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>48.6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785B257E" w14:textId="77777777" w:rsidR="00603C01" w:rsidRPr="003264C3" w:rsidRDefault="00603C01" w:rsidP="00611D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>48.0%</w:t>
            </w:r>
          </w:p>
        </w:tc>
        <w:tc>
          <w:tcPr>
            <w:tcW w:w="2835" w:type="dxa"/>
            <w:gridSpan w:val="3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5BBA49D5" w14:textId="77777777" w:rsidR="00603C01" w:rsidRPr="003264C3" w:rsidRDefault="00603C01" w:rsidP="00611DD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>48.9%</w:t>
            </w:r>
          </w:p>
        </w:tc>
        <w:tc>
          <w:tcPr>
            <w:tcW w:w="2835" w:type="dxa"/>
            <w:gridSpan w:val="3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14AF6259" w14:textId="77777777" w:rsidR="00603C01" w:rsidRPr="003264C3" w:rsidRDefault="00603C01" w:rsidP="00611DD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>62.2%</w:t>
            </w:r>
          </w:p>
        </w:tc>
      </w:tr>
      <w:tr w:rsidR="00611DDA" w:rsidRPr="003264C3" w14:paraId="4AF0D4F9" w14:textId="77777777" w:rsidTr="009A0F8B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299A5BA3" w14:textId="77777777" w:rsidR="00603C01" w:rsidRPr="003264C3" w:rsidRDefault="00603C01" w:rsidP="00611D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 w:rsidRPr="003264C3"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>Days poststroke to admission</w:t>
            </w:r>
          </w:p>
        </w:tc>
        <w:tc>
          <w:tcPr>
            <w:tcW w:w="993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21BA4FFD" w14:textId="77777777" w:rsidR="00603C01" w:rsidRPr="003264C3" w:rsidRDefault="00603C01" w:rsidP="00611D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 w:rsidRPr="003264C3"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>23.73 ± 14.91</w:t>
            </w:r>
          </w:p>
        </w:tc>
        <w:tc>
          <w:tcPr>
            <w:tcW w:w="992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14:paraId="039B533D" w14:textId="77777777" w:rsidR="00603C01" w:rsidRPr="003264C3" w:rsidRDefault="00603C01" w:rsidP="00611D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 xml:space="preserve">23.57 </w:t>
            </w:r>
            <w:r w:rsidRPr="003264C3"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 xml:space="preserve"> 13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78D4F2B8" w14:textId="77777777" w:rsidR="00603C01" w:rsidRPr="003264C3" w:rsidRDefault="00603C01" w:rsidP="00611D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 xml:space="preserve">21.84 </w:t>
            </w:r>
            <w:r w:rsidRPr="003264C3"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 xml:space="preserve"> 12.55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1C707974" w14:textId="77777777" w:rsidR="00603C01" w:rsidRPr="003264C3" w:rsidRDefault="00603C01" w:rsidP="00611D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 xml:space="preserve">19.74 </w:t>
            </w:r>
            <w:r w:rsidRPr="003264C3"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 xml:space="preserve"> 9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00D51" w14:textId="77777777" w:rsidR="00603C01" w:rsidRPr="003264C3" w:rsidRDefault="00603C01" w:rsidP="00611D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 xml:space="preserve">20.03 </w:t>
            </w:r>
            <w:r w:rsidRPr="003264C3"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 xml:space="preserve"> 9.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113B9C6B" w14:textId="77777777" w:rsidR="00603C01" w:rsidRPr="003264C3" w:rsidRDefault="00603C01" w:rsidP="00611D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 xml:space="preserve">20.76 </w:t>
            </w:r>
            <w:r w:rsidRPr="003264C3"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 xml:space="preserve"> 10.52</w:t>
            </w:r>
          </w:p>
        </w:tc>
        <w:tc>
          <w:tcPr>
            <w:tcW w:w="2835" w:type="dxa"/>
            <w:gridSpan w:val="3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36EC6CFE" w14:textId="77777777" w:rsidR="00603C01" w:rsidRPr="003264C3" w:rsidRDefault="00603C01" w:rsidP="00611DD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 xml:space="preserve">20.00 </w:t>
            </w:r>
            <w:r w:rsidRPr="003264C3"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 xml:space="preserve"> 11.79</w:t>
            </w:r>
          </w:p>
        </w:tc>
        <w:tc>
          <w:tcPr>
            <w:tcW w:w="2835" w:type="dxa"/>
            <w:gridSpan w:val="3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271E27FD" w14:textId="77777777" w:rsidR="00603C01" w:rsidRPr="003264C3" w:rsidRDefault="00603C01" w:rsidP="00611DD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 xml:space="preserve">23.49 </w:t>
            </w:r>
            <w:r w:rsidRPr="003264C3"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 xml:space="preserve"> 10.68</w:t>
            </w:r>
          </w:p>
        </w:tc>
      </w:tr>
      <w:tr w:rsidR="00611DDA" w:rsidRPr="003264C3" w14:paraId="59EF0A50" w14:textId="77777777" w:rsidTr="009A0F8B">
        <w:trPr>
          <w:trHeight w:val="576"/>
        </w:trPr>
        <w:tc>
          <w:tcPr>
            <w:tcW w:w="1843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42739EA" w14:textId="77777777" w:rsidR="00603C01" w:rsidRPr="003264C3" w:rsidRDefault="00603C01" w:rsidP="00611D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nl-NL"/>
              </w:rPr>
            </w:pPr>
            <w:r w:rsidRPr="003264C3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nl-NL"/>
              </w:rPr>
              <w:t>Stroke type</w:t>
            </w:r>
          </w:p>
          <w:p w14:paraId="3FE5773C" w14:textId="77777777" w:rsidR="00603C01" w:rsidRPr="003264C3" w:rsidRDefault="00603C01" w:rsidP="00611DDA">
            <w:pPr>
              <w:spacing w:after="0" w:line="360" w:lineRule="auto"/>
              <w:ind w:left="708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nl-NL"/>
              </w:rPr>
            </w:pPr>
            <w:r w:rsidRPr="003264C3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nl-NL"/>
              </w:rPr>
              <w:t>ischemic</w:t>
            </w:r>
          </w:p>
          <w:p w14:paraId="611C1F99" w14:textId="77777777" w:rsidR="00603C01" w:rsidRPr="003264C3" w:rsidRDefault="00603C01" w:rsidP="00611DDA">
            <w:pPr>
              <w:spacing w:after="0" w:line="360" w:lineRule="auto"/>
              <w:ind w:left="708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nl-NL"/>
              </w:rPr>
            </w:pPr>
            <w:r w:rsidRPr="003264C3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nl-NL"/>
              </w:rPr>
              <w:t>hemorrhagic</w:t>
            </w:r>
          </w:p>
          <w:p w14:paraId="0EF51284" w14:textId="77777777" w:rsidR="00603C01" w:rsidRPr="003264C3" w:rsidRDefault="00603C01" w:rsidP="00611DDA">
            <w:pPr>
              <w:spacing w:after="0" w:line="360" w:lineRule="auto"/>
              <w:ind w:left="708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nl-NL"/>
              </w:rPr>
            </w:pPr>
            <w:r w:rsidRPr="003264C3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nl-NL"/>
              </w:rPr>
              <w:t>SAB</w:t>
            </w:r>
          </w:p>
        </w:tc>
        <w:tc>
          <w:tcPr>
            <w:tcW w:w="993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6AD414F0" w14:textId="77777777" w:rsidR="00603C01" w:rsidRPr="00FC59FF" w:rsidRDefault="00603C01" w:rsidP="00611D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nl-NL"/>
              </w:rPr>
            </w:pPr>
          </w:p>
          <w:p w14:paraId="653423DC" w14:textId="77777777" w:rsidR="00603C01" w:rsidRPr="003264C3" w:rsidRDefault="00603C01" w:rsidP="00611D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 w:rsidRPr="003264C3"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>80.0%</w:t>
            </w:r>
          </w:p>
          <w:p w14:paraId="1C50A5B0" w14:textId="77777777" w:rsidR="00603C01" w:rsidRPr="003264C3" w:rsidRDefault="00603C01" w:rsidP="00611D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 w:rsidRPr="003264C3"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>15.7%</w:t>
            </w:r>
          </w:p>
          <w:p w14:paraId="5CF10097" w14:textId="77777777" w:rsidR="00603C01" w:rsidRPr="003264C3" w:rsidRDefault="00603C01" w:rsidP="00611D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nl-NL"/>
              </w:rPr>
            </w:pPr>
            <w:r w:rsidRPr="003264C3"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>4.3%</w:t>
            </w:r>
          </w:p>
        </w:tc>
        <w:tc>
          <w:tcPr>
            <w:tcW w:w="992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14:paraId="24B08EC7" w14:textId="77777777" w:rsidR="00603C01" w:rsidRDefault="00603C01" w:rsidP="00611D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</w:p>
          <w:p w14:paraId="24622DAE" w14:textId="77777777" w:rsidR="00603C01" w:rsidRDefault="00603C01" w:rsidP="00611D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>75.9%</w:t>
            </w:r>
          </w:p>
          <w:p w14:paraId="657F2754" w14:textId="77777777" w:rsidR="00603C01" w:rsidRDefault="00603C01" w:rsidP="00611D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>20.7%</w:t>
            </w:r>
          </w:p>
          <w:p w14:paraId="5A14A76B" w14:textId="77777777" w:rsidR="00603C01" w:rsidRPr="003264C3" w:rsidRDefault="00603C01" w:rsidP="00611D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>3.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65678EE8" w14:textId="77777777" w:rsidR="00603C01" w:rsidRDefault="00603C01" w:rsidP="00611D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</w:p>
          <w:p w14:paraId="50E24EB8" w14:textId="77777777" w:rsidR="00603C01" w:rsidRDefault="00603C01" w:rsidP="00611D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>72.5%</w:t>
            </w:r>
          </w:p>
          <w:p w14:paraId="14F2CD07" w14:textId="77777777" w:rsidR="00603C01" w:rsidRDefault="00603C01" w:rsidP="00611D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>23.5%</w:t>
            </w:r>
          </w:p>
          <w:p w14:paraId="41B03366" w14:textId="77777777" w:rsidR="00603C01" w:rsidRPr="003264C3" w:rsidRDefault="00603C01" w:rsidP="00611D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>3.9%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1FB0B031" w14:textId="77777777" w:rsidR="00603C01" w:rsidRDefault="00603C01" w:rsidP="00611D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</w:p>
          <w:p w14:paraId="5863FD00" w14:textId="77777777" w:rsidR="00603C01" w:rsidRDefault="00603C01" w:rsidP="00611D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>74.4%</w:t>
            </w:r>
          </w:p>
          <w:p w14:paraId="0EEDC17E" w14:textId="77777777" w:rsidR="00603C01" w:rsidRDefault="00603C01" w:rsidP="00611D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>20.9%</w:t>
            </w:r>
          </w:p>
          <w:p w14:paraId="5224C61B" w14:textId="77777777" w:rsidR="00603C01" w:rsidRPr="003264C3" w:rsidRDefault="00603C01" w:rsidP="00611D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>4.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0D0A6" w14:textId="77777777" w:rsidR="00603C01" w:rsidRDefault="00603C01" w:rsidP="00611D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</w:p>
          <w:p w14:paraId="50E15E26" w14:textId="77777777" w:rsidR="00603C01" w:rsidRDefault="00603C01" w:rsidP="00611D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>77.1%</w:t>
            </w:r>
          </w:p>
          <w:p w14:paraId="70E5BC95" w14:textId="77777777" w:rsidR="00603C01" w:rsidRDefault="00603C01" w:rsidP="00611D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>17.1%</w:t>
            </w:r>
          </w:p>
          <w:p w14:paraId="388085BC" w14:textId="77777777" w:rsidR="00603C01" w:rsidRPr="003264C3" w:rsidRDefault="00603C01" w:rsidP="00611D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>5.7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35973C76" w14:textId="77777777" w:rsidR="00603C01" w:rsidRDefault="00603C01" w:rsidP="00611D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</w:p>
          <w:p w14:paraId="05F7596E" w14:textId="77777777" w:rsidR="00603C01" w:rsidRDefault="00603C01" w:rsidP="00611D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>84.0%</w:t>
            </w:r>
          </w:p>
          <w:p w14:paraId="7D2E8D46" w14:textId="77777777" w:rsidR="00603C01" w:rsidRDefault="00603C01" w:rsidP="00611D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>12.0%</w:t>
            </w:r>
          </w:p>
          <w:p w14:paraId="7DEEBF18" w14:textId="77777777" w:rsidR="00603C01" w:rsidRPr="003264C3" w:rsidRDefault="00603C01" w:rsidP="00611D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>4.0%</w:t>
            </w:r>
          </w:p>
        </w:tc>
        <w:tc>
          <w:tcPr>
            <w:tcW w:w="2835" w:type="dxa"/>
            <w:gridSpan w:val="3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4B2607E9" w14:textId="77777777" w:rsidR="00603C01" w:rsidRDefault="00603C01" w:rsidP="00611DD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</w:p>
          <w:p w14:paraId="0D0A49CB" w14:textId="77777777" w:rsidR="00603C01" w:rsidRDefault="00603C01" w:rsidP="00611DD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>84.4%</w:t>
            </w:r>
          </w:p>
          <w:p w14:paraId="5EBDA38C" w14:textId="77777777" w:rsidR="00603C01" w:rsidRDefault="00603C01" w:rsidP="00611DD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>11.1%</w:t>
            </w:r>
          </w:p>
          <w:p w14:paraId="2C38118B" w14:textId="77777777" w:rsidR="00603C01" w:rsidRPr="003264C3" w:rsidRDefault="00603C01" w:rsidP="00611DD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>4.4%</w:t>
            </w:r>
          </w:p>
        </w:tc>
        <w:tc>
          <w:tcPr>
            <w:tcW w:w="2835" w:type="dxa"/>
            <w:gridSpan w:val="3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7E05D99C" w14:textId="77777777" w:rsidR="00603C01" w:rsidRDefault="00603C01" w:rsidP="00611DD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</w:p>
          <w:p w14:paraId="417A26E4" w14:textId="77777777" w:rsidR="00603C01" w:rsidRDefault="00603C01" w:rsidP="00611DD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>83.8%</w:t>
            </w:r>
          </w:p>
          <w:p w14:paraId="0632BDFE" w14:textId="77777777" w:rsidR="00603C01" w:rsidRDefault="00603C01" w:rsidP="00611DD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>10.8%</w:t>
            </w:r>
          </w:p>
          <w:p w14:paraId="63AF5F7C" w14:textId="77777777" w:rsidR="00603C01" w:rsidRPr="003264C3" w:rsidRDefault="00603C01" w:rsidP="00611DD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>5.4%</w:t>
            </w:r>
          </w:p>
        </w:tc>
      </w:tr>
      <w:tr w:rsidR="00611DDA" w:rsidRPr="003264C3" w14:paraId="0D41DB17" w14:textId="77777777" w:rsidTr="009A0F8B">
        <w:trPr>
          <w:trHeight w:val="576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26B78FA" w14:textId="77777777" w:rsidR="00603C01" w:rsidRPr="003264C3" w:rsidRDefault="00603C01" w:rsidP="00611D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nl-NL"/>
              </w:rPr>
            </w:pPr>
            <w:r w:rsidRPr="003264C3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nl-NL"/>
              </w:rPr>
              <w:t>Affected side</w:t>
            </w:r>
          </w:p>
          <w:p w14:paraId="300CE776" w14:textId="77777777" w:rsidR="00603C01" w:rsidRPr="003264C3" w:rsidRDefault="00603C01" w:rsidP="00611DDA">
            <w:pPr>
              <w:spacing w:after="0" w:line="360" w:lineRule="auto"/>
              <w:ind w:left="708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nl-NL"/>
              </w:rPr>
            </w:pPr>
            <w:r w:rsidRPr="003264C3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nl-NL"/>
              </w:rPr>
              <w:t>left</w:t>
            </w:r>
          </w:p>
          <w:p w14:paraId="7A186F22" w14:textId="77777777" w:rsidR="00603C01" w:rsidRPr="003264C3" w:rsidRDefault="00603C01" w:rsidP="00611DDA">
            <w:pPr>
              <w:spacing w:after="0" w:line="360" w:lineRule="auto"/>
              <w:ind w:left="708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nl-NL"/>
              </w:rPr>
            </w:pPr>
            <w:r w:rsidRPr="003264C3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nl-NL"/>
              </w:rPr>
              <w:t>right</w:t>
            </w:r>
          </w:p>
          <w:p w14:paraId="166C6051" w14:textId="77777777" w:rsidR="00603C01" w:rsidRPr="003264C3" w:rsidRDefault="00603C01" w:rsidP="00611DDA">
            <w:pPr>
              <w:spacing w:after="0" w:line="360" w:lineRule="auto"/>
              <w:ind w:left="708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nl-NL"/>
              </w:rPr>
            </w:pPr>
            <w:r w:rsidRPr="003264C3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nl-NL"/>
              </w:rPr>
              <w:t>none</w:t>
            </w:r>
          </w:p>
          <w:p w14:paraId="56B7CBBB" w14:textId="77777777" w:rsidR="00603C01" w:rsidRPr="003264C3" w:rsidRDefault="00603C01" w:rsidP="00611DDA">
            <w:pPr>
              <w:spacing w:after="0" w:line="360" w:lineRule="auto"/>
              <w:ind w:left="708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nl-NL"/>
              </w:rPr>
            </w:pPr>
            <w:r w:rsidRPr="003264C3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nl-NL"/>
              </w:rPr>
              <w:t>both sides</w:t>
            </w:r>
          </w:p>
          <w:p w14:paraId="640FA9A3" w14:textId="77777777" w:rsidR="00603C01" w:rsidRPr="003264C3" w:rsidRDefault="00603C01" w:rsidP="00611DDA">
            <w:pPr>
              <w:spacing w:after="0" w:line="360" w:lineRule="auto"/>
              <w:ind w:left="708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nl-NL"/>
              </w:rPr>
            </w:pPr>
            <w:r w:rsidRPr="003264C3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nl-NL"/>
              </w:rPr>
              <w:t>other</w:t>
            </w:r>
          </w:p>
        </w:tc>
        <w:tc>
          <w:tcPr>
            <w:tcW w:w="993" w:type="dxa"/>
            <w:tcBorders>
              <w:top w:val="nil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47EBB0D9" w14:textId="77777777" w:rsidR="00603C01" w:rsidRPr="003264C3" w:rsidRDefault="00603C01" w:rsidP="00611D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</w:p>
          <w:p w14:paraId="37EC5E7B" w14:textId="77777777" w:rsidR="00603C01" w:rsidRPr="003264C3" w:rsidRDefault="00603C01" w:rsidP="00611D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 w:rsidRPr="003264C3"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>44.3%</w:t>
            </w:r>
          </w:p>
          <w:p w14:paraId="01F172DF" w14:textId="77777777" w:rsidR="00603C01" w:rsidRPr="003264C3" w:rsidRDefault="00603C01" w:rsidP="00611D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 w:rsidRPr="003264C3"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>31.3%</w:t>
            </w:r>
          </w:p>
          <w:p w14:paraId="26D094DA" w14:textId="77777777" w:rsidR="00603C01" w:rsidRPr="003264C3" w:rsidRDefault="00603C01" w:rsidP="00611D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 w:rsidRPr="003264C3"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>7.8%</w:t>
            </w:r>
          </w:p>
          <w:p w14:paraId="2AEB3FBF" w14:textId="77777777" w:rsidR="00603C01" w:rsidRPr="003264C3" w:rsidRDefault="00603C01" w:rsidP="00611D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 w:rsidRPr="003264C3"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>3.5%</w:t>
            </w:r>
          </w:p>
          <w:p w14:paraId="1DF956FC" w14:textId="77777777" w:rsidR="00603C01" w:rsidRPr="003264C3" w:rsidRDefault="00603C01" w:rsidP="00611D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 w:rsidRPr="003264C3"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>13.0%</w:t>
            </w:r>
          </w:p>
        </w:tc>
        <w:tc>
          <w:tcPr>
            <w:tcW w:w="992" w:type="dxa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  <w:vAlign w:val="center"/>
          </w:tcPr>
          <w:p w14:paraId="018AB7CD" w14:textId="77777777" w:rsidR="00603C01" w:rsidRDefault="00603C01" w:rsidP="00611D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</w:p>
          <w:p w14:paraId="41B9D411" w14:textId="77777777" w:rsidR="00603C01" w:rsidRDefault="00603C01" w:rsidP="00611D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>48.3%</w:t>
            </w:r>
          </w:p>
          <w:p w14:paraId="11096A8B" w14:textId="77777777" w:rsidR="00603C01" w:rsidRDefault="00603C01" w:rsidP="00611D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>32.8%</w:t>
            </w:r>
          </w:p>
          <w:p w14:paraId="314917AF" w14:textId="77777777" w:rsidR="00603C01" w:rsidRDefault="00603C01" w:rsidP="00611D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>1.7%</w:t>
            </w:r>
          </w:p>
          <w:p w14:paraId="5C1E6F76" w14:textId="77777777" w:rsidR="00603C01" w:rsidRDefault="00603C01" w:rsidP="00611D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>6.9%</w:t>
            </w:r>
          </w:p>
          <w:p w14:paraId="16A6E85F" w14:textId="77777777" w:rsidR="00603C01" w:rsidRPr="003264C3" w:rsidRDefault="00603C01" w:rsidP="00611D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>10.3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vAlign w:val="center"/>
          </w:tcPr>
          <w:p w14:paraId="1C2D4A92" w14:textId="77777777" w:rsidR="00603C01" w:rsidRDefault="00603C01" w:rsidP="00611D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</w:p>
          <w:p w14:paraId="10929683" w14:textId="77777777" w:rsidR="00603C01" w:rsidRDefault="00603C01" w:rsidP="00611D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>47.1%</w:t>
            </w:r>
          </w:p>
          <w:p w14:paraId="62A4E067" w14:textId="77777777" w:rsidR="00603C01" w:rsidRDefault="00603C01" w:rsidP="00611D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>33.3%</w:t>
            </w:r>
          </w:p>
          <w:p w14:paraId="6A41ADD3" w14:textId="77777777" w:rsidR="00603C01" w:rsidRDefault="00603C01" w:rsidP="00611D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>2.0%</w:t>
            </w:r>
          </w:p>
          <w:p w14:paraId="74B672C2" w14:textId="77777777" w:rsidR="00603C01" w:rsidRDefault="00603C01" w:rsidP="00611D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>5.9%</w:t>
            </w:r>
          </w:p>
          <w:p w14:paraId="165D6707" w14:textId="77777777" w:rsidR="00603C01" w:rsidRPr="003264C3" w:rsidRDefault="00603C01" w:rsidP="00611D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>11.8%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vAlign w:val="center"/>
          </w:tcPr>
          <w:p w14:paraId="18463669" w14:textId="77777777" w:rsidR="00603C01" w:rsidRDefault="00603C01" w:rsidP="00611D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</w:p>
          <w:p w14:paraId="58A21CD4" w14:textId="77777777" w:rsidR="00603C01" w:rsidRDefault="00603C01" w:rsidP="00611D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>44.2%</w:t>
            </w:r>
          </w:p>
          <w:p w14:paraId="5E38E42E" w14:textId="77777777" w:rsidR="00603C01" w:rsidRDefault="00603C01" w:rsidP="00611D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>37.2%</w:t>
            </w:r>
          </w:p>
          <w:p w14:paraId="47969985" w14:textId="77777777" w:rsidR="00603C01" w:rsidRDefault="00603C01" w:rsidP="00611D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>0%</w:t>
            </w:r>
          </w:p>
          <w:p w14:paraId="778C50DD" w14:textId="77777777" w:rsidR="00603C01" w:rsidRDefault="00603C01" w:rsidP="00611D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>4.7%</w:t>
            </w:r>
          </w:p>
          <w:p w14:paraId="5D072E69" w14:textId="77777777" w:rsidR="00603C01" w:rsidRPr="003264C3" w:rsidRDefault="00603C01" w:rsidP="00611D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>14.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8C635C" w14:textId="77777777" w:rsidR="00603C01" w:rsidRDefault="00603C01" w:rsidP="00611D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</w:p>
          <w:p w14:paraId="5FCCABDE" w14:textId="77777777" w:rsidR="00603C01" w:rsidRDefault="00603C01" w:rsidP="00611D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>45.7%</w:t>
            </w:r>
          </w:p>
          <w:p w14:paraId="49EA4FC5" w14:textId="77777777" w:rsidR="00603C01" w:rsidRDefault="00603C01" w:rsidP="00611D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>37.1%</w:t>
            </w:r>
          </w:p>
          <w:p w14:paraId="3D031687" w14:textId="77777777" w:rsidR="00603C01" w:rsidRDefault="00603C01" w:rsidP="00611D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>0%</w:t>
            </w:r>
          </w:p>
          <w:p w14:paraId="3A840A57" w14:textId="77777777" w:rsidR="00603C01" w:rsidRDefault="00603C01" w:rsidP="00611D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>0%</w:t>
            </w:r>
          </w:p>
          <w:p w14:paraId="768D8883" w14:textId="77777777" w:rsidR="00603C01" w:rsidRPr="003264C3" w:rsidRDefault="00603C01" w:rsidP="00611D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>17.1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vAlign w:val="center"/>
          </w:tcPr>
          <w:p w14:paraId="2EBB12C9" w14:textId="77777777" w:rsidR="00603C01" w:rsidRDefault="00603C01" w:rsidP="00611D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</w:p>
          <w:p w14:paraId="59CC72F9" w14:textId="77777777" w:rsidR="00603C01" w:rsidRDefault="00603C01" w:rsidP="00611D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>52.0%</w:t>
            </w:r>
          </w:p>
          <w:p w14:paraId="13639F04" w14:textId="77777777" w:rsidR="00603C01" w:rsidRDefault="00603C01" w:rsidP="00611D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>32.0%</w:t>
            </w:r>
          </w:p>
          <w:p w14:paraId="6FD806C9" w14:textId="77777777" w:rsidR="00603C01" w:rsidRDefault="00603C01" w:rsidP="00611D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>0%</w:t>
            </w:r>
          </w:p>
          <w:p w14:paraId="4D893EE9" w14:textId="77777777" w:rsidR="00603C01" w:rsidRDefault="00603C01" w:rsidP="00611D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>0%</w:t>
            </w:r>
          </w:p>
          <w:p w14:paraId="253F4E15" w14:textId="77777777" w:rsidR="00603C01" w:rsidRPr="003264C3" w:rsidRDefault="00603C01" w:rsidP="00611D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>16.0%</w:t>
            </w:r>
          </w:p>
        </w:tc>
        <w:tc>
          <w:tcPr>
            <w:tcW w:w="2835" w:type="dxa"/>
            <w:gridSpan w:val="3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08A34284" w14:textId="77777777" w:rsidR="00603C01" w:rsidRDefault="00603C01" w:rsidP="00611DD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</w:p>
          <w:p w14:paraId="7A3B6EFB" w14:textId="77777777" w:rsidR="00603C01" w:rsidRDefault="00603C01" w:rsidP="00611DD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>46.7%</w:t>
            </w:r>
          </w:p>
          <w:p w14:paraId="551D99C1" w14:textId="77777777" w:rsidR="00603C01" w:rsidRDefault="00603C01" w:rsidP="00611DD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>31.1%</w:t>
            </w:r>
          </w:p>
          <w:p w14:paraId="6BA063A4" w14:textId="77777777" w:rsidR="00603C01" w:rsidRDefault="00603C01" w:rsidP="00611DD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>0%</w:t>
            </w:r>
          </w:p>
          <w:p w14:paraId="031B8551" w14:textId="77777777" w:rsidR="00603C01" w:rsidRDefault="00603C01" w:rsidP="00611DD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>0%</w:t>
            </w:r>
          </w:p>
          <w:p w14:paraId="51D615EB" w14:textId="77777777" w:rsidR="00603C01" w:rsidRPr="003264C3" w:rsidRDefault="00603C01" w:rsidP="00611DD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>22.2%</w:t>
            </w:r>
          </w:p>
        </w:tc>
        <w:tc>
          <w:tcPr>
            <w:tcW w:w="2835" w:type="dxa"/>
            <w:gridSpan w:val="3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vAlign w:val="center"/>
          </w:tcPr>
          <w:p w14:paraId="1D13B9A2" w14:textId="77777777" w:rsidR="00603C01" w:rsidRDefault="00603C01" w:rsidP="00611DD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</w:p>
          <w:p w14:paraId="18C53D7E" w14:textId="77777777" w:rsidR="00603C01" w:rsidRDefault="00603C01" w:rsidP="00611DD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>32.4%</w:t>
            </w:r>
          </w:p>
          <w:p w14:paraId="61D4C2BE" w14:textId="77777777" w:rsidR="00603C01" w:rsidRDefault="00603C01" w:rsidP="00611DD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>32.4%</w:t>
            </w:r>
          </w:p>
          <w:p w14:paraId="3A3FE72A" w14:textId="77777777" w:rsidR="00603C01" w:rsidRDefault="00603C01" w:rsidP="00611DD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>21.6%</w:t>
            </w:r>
          </w:p>
          <w:p w14:paraId="4093FE90" w14:textId="77777777" w:rsidR="00603C01" w:rsidRDefault="00603C01" w:rsidP="00611DD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>0%</w:t>
            </w:r>
          </w:p>
          <w:p w14:paraId="0899BF05" w14:textId="77777777" w:rsidR="00603C01" w:rsidRPr="003264C3" w:rsidRDefault="00603C01" w:rsidP="00611DD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>13.5%</w:t>
            </w:r>
          </w:p>
        </w:tc>
      </w:tr>
      <w:tr w:rsidR="00611DDA" w:rsidRPr="003264C3" w14:paraId="39D1E3E6" w14:textId="77777777" w:rsidTr="009A0F8B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27EC4A4" w14:textId="77777777" w:rsidR="00603C01" w:rsidRPr="003264C3" w:rsidRDefault="00603C01" w:rsidP="00611D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 w:rsidRPr="003264C3"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>BI</w:t>
            </w:r>
          </w:p>
        </w:tc>
        <w:tc>
          <w:tcPr>
            <w:tcW w:w="993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44AA5C3" w14:textId="77777777" w:rsidR="00603C01" w:rsidRPr="003264C3" w:rsidRDefault="00603C01" w:rsidP="00611D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 w:rsidRPr="003264C3"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>13.32 ± 4.97</w:t>
            </w:r>
          </w:p>
        </w:tc>
        <w:tc>
          <w:tcPr>
            <w:tcW w:w="992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14:paraId="7EC6100A" w14:textId="77777777" w:rsidR="00603C01" w:rsidRPr="003264C3" w:rsidRDefault="00603C01" w:rsidP="00611D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 xml:space="preserve">10.69 </w:t>
            </w:r>
            <w:r w:rsidRPr="003264C3"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 xml:space="preserve">± 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>4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0F62468C" w14:textId="77777777" w:rsidR="00603C01" w:rsidRPr="003264C3" w:rsidRDefault="00603C01" w:rsidP="00611D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 xml:space="preserve">11.63 </w:t>
            </w:r>
            <w:r w:rsidRPr="003264C3"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 xml:space="preserve"> 3.69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48392686" w14:textId="77777777" w:rsidR="00603C01" w:rsidRPr="003264C3" w:rsidRDefault="00603C01" w:rsidP="00611D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 xml:space="preserve">12.20 </w:t>
            </w:r>
            <w:r w:rsidRPr="003264C3"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 xml:space="preserve"> 3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7CF53" w14:textId="77777777" w:rsidR="00603C01" w:rsidRPr="003264C3" w:rsidRDefault="00603C01" w:rsidP="00611D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 xml:space="preserve">12.53 </w:t>
            </w:r>
            <w:r w:rsidRPr="003264C3"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 xml:space="preserve"> 3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1C298B88" w14:textId="77777777" w:rsidR="00603C01" w:rsidRPr="003264C3" w:rsidRDefault="00603C01" w:rsidP="00611D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 xml:space="preserve">12.26 </w:t>
            </w:r>
            <w:r w:rsidRPr="003264C3"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 xml:space="preserve"> 3.14</w:t>
            </w:r>
          </w:p>
        </w:tc>
        <w:tc>
          <w:tcPr>
            <w:tcW w:w="2835" w:type="dxa"/>
            <w:gridSpan w:val="3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00DA94DC" w14:textId="77777777" w:rsidR="00603C01" w:rsidRPr="003264C3" w:rsidRDefault="00603C01" w:rsidP="00611DD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 xml:space="preserve">13.90 </w:t>
            </w:r>
            <w:r w:rsidRPr="003264C3"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 xml:space="preserve"> 3.66</w:t>
            </w:r>
          </w:p>
        </w:tc>
        <w:tc>
          <w:tcPr>
            <w:tcW w:w="2835" w:type="dxa"/>
            <w:gridSpan w:val="3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5C8D7517" w14:textId="77777777" w:rsidR="00603C01" w:rsidRPr="003264C3" w:rsidRDefault="00603C01" w:rsidP="009A0F8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 xml:space="preserve">17.17 </w:t>
            </w:r>
            <w:r w:rsidRPr="003264C3"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 xml:space="preserve"> 3.19</w:t>
            </w:r>
          </w:p>
        </w:tc>
      </w:tr>
      <w:tr w:rsidR="009A0F8B" w:rsidRPr="003264C3" w14:paraId="2E8C26AF" w14:textId="77777777" w:rsidTr="009A0F8B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4420CD1D" w14:textId="77777777" w:rsidR="009A0F8B" w:rsidRPr="003264C3" w:rsidRDefault="009A0F8B" w:rsidP="00611D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 w:rsidRPr="003264C3"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>ADL dependent (BI ≤ 14)</w:t>
            </w:r>
          </w:p>
        </w:tc>
        <w:tc>
          <w:tcPr>
            <w:tcW w:w="993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3969B437" w14:textId="77777777" w:rsidR="009A0F8B" w:rsidRPr="003264C3" w:rsidRDefault="009A0F8B" w:rsidP="00611D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 w:rsidRPr="003264C3"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>54.8%</w:t>
            </w:r>
          </w:p>
        </w:tc>
        <w:tc>
          <w:tcPr>
            <w:tcW w:w="992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14:paraId="2733844A" w14:textId="77777777" w:rsidR="009A0F8B" w:rsidRDefault="009A0F8B" w:rsidP="00611D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>80.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7E66CA58" w14:textId="77777777" w:rsidR="009A0F8B" w:rsidRDefault="009A0F8B" w:rsidP="00611D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>77.1%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486D8C67" w14:textId="77777777" w:rsidR="009A0F8B" w:rsidRDefault="009A0F8B" w:rsidP="00611D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>75.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01DC4" w14:textId="77777777" w:rsidR="009A0F8B" w:rsidRDefault="009A0F8B" w:rsidP="00611D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>65.7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5872B394" w14:textId="77777777" w:rsidR="009A0F8B" w:rsidRDefault="009A0F8B" w:rsidP="00611D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>76.0%</w:t>
            </w:r>
          </w:p>
        </w:tc>
        <w:tc>
          <w:tcPr>
            <w:tcW w:w="2835" w:type="dxa"/>
            <w:gridSpan w:val="3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43602AA1" w14:textId="77777777" w:rsidR="009A0F8B" w:rsidRDefault="009A0F8B" w:rsidP="00611DD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>48.9%</w:t>
            </w:r>
          </w:p>
        </w:tc>
        <w:tc>
          <w:tcPr>
            <w:tcW w:w="2835" w:type="dxa"/>
            <w:gridSpan w:val="3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5B50319C" w14:textId="77777777" w:rsidR="009A0F8B" w:rsidRDefault="009A0F8B" w:rsidP="00611DD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>16.2%</w:t>
            </w:r>
          </w:p>
        </w:tc>
      </w:tr>
      <w:tr w:rsidR="00611DDA" w:rsidRPr="003264C3" w14:paraId="30F65616" w14:textId="77777777" w:rsidTr="009A0F8B">
        <w:trPr>
          <w:trHeight w:val="363"/>
        </w:trPr>
        <w:tc>
          <w:tcPr>
            <w:tcW w:w="1843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1B4C876" w14:textId="77777777" w:rsidR="00603C01" w:rsidRPr="003264C3" w:rsidRDefault="00603C01" w:rsidP="009A0F8B">
            <w:pPr>
              <w:spacing w:after="0" w:line="360" w:lineRule="auto"/>
              <w:rPr>
                <w:rFonts w:ascii="Arial" w:eastAsia="Times New Roman" w:hAnsi="Arial" w:cs="Arial"/>
                <w:sz w:val="12"/>
                <w:szCs w:val="12"/>
                <w:lang w:val="en-US" w:eastAsia="nl-NL"/>
              </w:rPr>
            </w:pPr>
            <w:r w:rsidRPr="003264C3">
              <w:rPr>
                <w:rFonts w:ascii="Arial" w:eastAsia="Times New Roman" w:hAnsi="Arial" w:cs="Arial"/>
                <w:sz w:val="12"/>
                <w:szCs w:val="12"/>
                <w:lang w:val="en-US" w:eastAsia="nl-NL"/>
              </w:rPr>
              <w:t>FAC</w:t>
            </w:r>
          </w:p>
        </w:tc>
        <w:tc>
          <w:tcPr>
            <w:tcW w:w="993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F7B3C3F" w14:textId="77777777" w:rsidR="00603C01" w:rsidRPr="003264C3" w:rsidRDefault="00603C01" w:rsidP="00611DDA">
            <w:pPr>
              <w:spacing w:after="0" w:line="360" w:lineRule="auto"/>
              <w:rPr>
                <w:rFonts w:ascii="Arial" w:eastAsia="Times New Roman" w:hAnsi="Arial" w:cs="Arial"/>
                <w:sz w:val="12"/>
                <w:szCs w:val="12"/>
                <w:lang w:eastAsia="nl-NL"/>
              </w:rPr>
            </w:pPr>
            <w:r w:rsidRPr="003264C3">
              <w:rPr>
                <w:rFonts w:ascii="Arial" w:eastAsia="Times New Roman" w:hAnsi="Arial" w:cs="Arial"/>
                <w:sz w:val="12"/>
                <w:szCs w:val="12"/>
                <w:lang w:eastAsia="nl-NL"/>
              </w:rPr>
              <w:t>3.02 ± 1.63</w:t>
            </w:r>
          </w:p>
          <w:p w14:paraId="55C30D82" w14:textId="77777777" w:rsidR="00603C01" w:rsidRPr="003264C3" w:rsidRDefault="00603C01" w:rsidP="00611DDA">
            <w:pPr>
              <w:spacing w:after="0" w:line="360" w:lineRule="auto"/>
              <w:rPr>
                <w:rFonts w:ascii="Arial" w:eastAsia="Times New Roman" w:hAnsi="Arial" w:cs="Arial"/>
                <w:sz w:val="12"/>
                <w:szCs w:val="12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14:paraId="36EA1F26" w14:textId="77777777" w:rsidR="00603C01" w:rsidRPr="009A0F8B" w:rsidRDefault="00603C01" w:rsidP="00611D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nl-NL"/>
              </w:rPr>
              <w:t xml:space="preserve">2.21 </w:t>
            </w:r>
            <w:r w:rsidRPr="003264C3"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 xml:space="preserve"> 1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4EB9D65C" w14:textId="77777777" w:rsidR="00603C01" w:rsidRPr="009A0F8B" w:rsidRDefault="00603C01" w:rsidP="00611D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nl-NL"/>
              </w:rPr>
              <w:t xml:space="preserve">2.47 </w:t>
            </w:r>
            <w:r w:rsidRPr="003264C3"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 xml:space="preserve"> 1.41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4A61744B" w14:textId="77777777" w:rsidR="00603C01" w:rsidRPr="009A0F8B" w:rsidRDefault="00603C01" w:rsidP="00611D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nl-NL"/>
              </w:rPr>
              <w:t xml:space="preserve">2.72 </w:t>
            </w:r>
            <w:r w:rsidRPr="003264C3"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 xml:space="preserve"> 1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7382A" w14:textId="77777777" w:rsidR="00603C01" w:rsidRPr="009A0F8B" w:rsidRDefault="00603C01" w:rsidP="00611D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nl-NL"/>
              </w:rPr>
              <w:t xml:space="preserve">3.00 </w:t>
            </w:r>
            <w:r w:rsidRPr="003264C3"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 xml:space="preserve"> 1.0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6AF271B5" w14:textId="77777777" w:rsidR="00603C01" w:rsidRPr="009A0F8B" w:rsidRDefault="00603C01" w:rsidP="00611D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nl-NL"/>
              </w:rPr>
              <w:t xml:space="preserve">2.88 </w:t>
            </w:r>
            <w:r w:rsidRPr="003264C3"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 xml:space="preserve"> 1.17</w:t>
            </w:r>
          </w:p>
        </w:tc>
        <w:tc>
          <w:tcPr>
            <w:tcW w:w="2835" w:type="dxa"/>
            <w:gridSpan w:val="3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72010D69" w14:textId="77777777" w:rsidR="00603C01" w:rsidRPr="009A0F8B" w:rsidRDefault="00603C01" w:rsidP="009A0F8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nl-NL"/>
              </w:rPr>
              <w:t xml:space="preserve">3.38 </w:t>
            </w:r>
            <w:r w:rsidRPr="003264C3"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 xml:space="preserve"> .912</w:t>
            </w:r>
          </w:p>
        </w:tc>
        <w:tc>
          <w:tcPr>
            <w:tcW w:w="2835" w:type="dxa"/>
            <w:gridSpan w:val="3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2D6C5B46" w14:textId="77777777" w:rsidR="00603C01" w:rsidRPr="009A0F8B" w:rsidRDefault="00603C01" w:rsidP="009A0F8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nl-NL"/>
              </w:rPr>
              <w:t xml:space="preserve">4.38 </w:t>
            </w:r>
            <w:r w:rsidRPr="003264C3"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 xml:space="preserve"> .639</w:t>
            </w:r>
          </w:p>
        </w:tc>
      </w:tr>
      <w:tr w:rsidR="009A0F8B" w:rsidRPr="003264C3" w14:paraId="06C1B9A1" w14:textId="77777777" w:rsidTr="009A0F8B">
        <w:trPr>
          <w:trHeight w:val="363"/>
        </w:trPr>
        <w:tc>
          <w:tcPr>
            <w:tcW w:w="1843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755152AB" w14:textId="77777777" w:rsidR="009A0F8B" w:rsidRPr="003264C3" w:rsidRDefault="009A0F8B" w:rsidP="00611DDA">
            <w:pPr>
              <w:spacing w:after="0" w:line="360" w:lineRule="auto"/>
              <w:rPr>
                <w:rFonts w:ascii="Arial" w:eastAsia="Times New Roman" w:hAnsi="Arial" w:cs="Arial"/>
                <w:sz w:val="12"/>
                <w:szCs w:val="12"/>
                <w:lang w:val="en-US" w:eastAsia="nl-NL"/>
              </w:rPr>
            </w:pPr>
            <w:r w:rsidRPr="003264C3">
              <w:rPr>
                <w:rFonts w:ascii="Arial" w:eastAsia="Times New Roman" w:hAnsi="Arial" w:cs="Arial"/>
                <w:sz w:val="12"/>
                <w:szCs w:val="12"/>
                <w:lang w:val="en-US" w:eastAsia="nl-NL"/>
              </w:rPr>
              <w:t>dependent walking (FAC</w:t>
            </w:r>
            <w:r>
              <w:rPr>
                <w:rFonts w:ascii="Arial" w:eastAsia="Times New Roman" w:hAnsi="Arial" w:cs="Arial"/>
                <w:sz w:val="12"/>
                <w:szCs w:val="12"/>
                <w:lang w:val="en-US" w:eastAsia="nl-NL"/>
              </w:rPr>
              <w:t>&lt;4</w:t>
            </w:r>
            <w:r w:rsidRPr="003264C3">
              <w:rPr>
                <w:rFonts w:ascii="Arial" w:eastAsia="Times New Roman" w:hAnsi="Arial" w:cs="Arial"/>
                <w:sz w:val="12"/>
                <w:szCs w:val="12"/>
                <w:lang w:val="en-US" w:eastAsia="nl-NL"/>
              </w:rPr>
              <w:t>)</w:t>
            </w:r>
          </w:p>
        </w:tc>
        <w:tc>
          <w:tcPr>
            <w:tcW w:w="993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4BDD71AA" w14:textId="77777777" w:rsidR="009A0F8B" w:rsidRPr="003264C3" w:rsidRDefault="009A0F8B" w:rsidP="00611DDA">
            <w:pPr>
              <w:spacing w:after="0" w:line="360" w:lineRule="auto"/>
              <w:rPr>
                <w:rFonts w:ascii="Arial" w:eastAsia="Times New Roman" w:hAnsi="Arial" w:cs="Arial"/>
                <w:sz w:val="12"/>
                <w:szCs w:val="12"/>
                <w:lang w:eastAsia="nl-NL"/>
              </w:rPr>
            </w:pPr>
            <w:r w:rsidRPr="003264C3">
              <w:rPr>
                <w:rFonts w:ascii="Arial" w:eastAsia="Times New Roman" w:hAnsi="Arial" w:cs="Arial"/>
                <w:sz w:val="12"/>
                <w:szCs w:val="12"/>
                <w:lang w:eastAsia="nl-NL"/>
              </w:rPr>
              <w:t>49.6%</w:t>
            </w:r>
          </w:p>
        </w:tc>
        <w:tc>
          <w:tcPr>
            <w:tcW w:w="992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14:paraId="095E773B" w14:textId="77777777" w:rsidR="009A0F8B" w:rsidRDefault="009A0F8B" w:rsidP="00611DDA">
            <w:pPr>
              <w:spacing w:after="0" w:line="360" w:lineRule="auto"/>
              <w:rPr>
                <w:rFonts w:ascii="Arial" w:eastAsia="Times New Roman" w:hAnsi="Arial" w:cs="Arial"/>
                <w:sz w:val="12"/>
                <w:szCs w:val="12"/>
                <w:lang w:eastAsia="nl-NL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nl-NL"/>
              </w:rPr>
              <w:t>74.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0810B834" w14:textId="77777777" w:rsidR="009A0F8B" w:rsidRDefault="009A0F8B" w:rsidP="00611DDA">
            <w:pPr>
              <w:spacing w:after="0" w:line="360" w:lineRule="auto"/>
              <w:rPr>
                <w:rFonts w:ascii="Arial" w:eastAsia="Times New Roman" w:hAnsi="Arial" w:cs="Arial"/>
                <w:sz w:val="12"/>
                <w:szCs w:val="12"/>
                <w:lang w:eastAsia="nl-NL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nl-NL"/>
              </w:rPr>
              <w:t>70.6%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047744FD" w14:textId="77777777" w:rsidR="009A0F8B" w:rsidRDefault="009A0F8B" w:rsidP="00611DDA">
            <w:pPr>
              <w:spacing w:after="0" w:line="360" w:lineRule="auto"/>
              <w:rPr>
                <w:rFonts w:ascii="Arial" w:eastAsia="Times New Roman" w:hAnsi="Arial" w:cs="Arial"/>
                <w:sz w:val="12"/>
                <w:szCs w:val="12"/>
                <w:lang w:eastAsia="nl-NL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nl-NL"/>
              </w:rPr>
              <w:t>67.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E43D2" w14:textId="77777777" w:rsidR="009A0F8B" w:rsidRDefault="009A0F8B" w:rsidP="00611DDA">
            <w:pPr>
              <w:spacing w:after="0" w:line="360" w:lineRule="auto"/>
              <w:rPr>
                <w:rFonts w:ascii="Arial" w:eastAsia="Times New Roman" w:hAnsi="Arial" w:cs="Arial"/>
                <w:sz w:val="12"/>
                <w:szCs w:val="12"/>
                <w:lang w:eastAsia="nl-NL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nl-NL"/>
              </w:rPr>
              <w:t>60.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489CCC0B" w14:textId="77777777" w:rsidR="009A0F8B" w:rsidRDefault="009A0F8B" w:rsidP="00611DDA">
            <w:pPr>
              <w:spacing w:after="0" w:line="360" w:lineRule="auto"/>
              <w:rPr>
                <w:rFonts w:ascii="Arial" w:eastAsia="Times New Roman" w:hAnsi="Arial" w:cs="Arial"/>
                <w:sz w:val="12"/>
                <w:szCs w:val="12"/>
                <w:lang w:eastAsia="nl-NL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nl-NL"/>
              </w:rPr>
              <w:t>64.0%</w:t>
            </w:r>
          </w:p>
        </w:tc>
        <w:tc>
          <w:tcPr>
            <w:tcW w:w="2835" w:type="dxa"/>
            <w:gridSpan w:val="3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424CAC78" w14:textId="77777777" w:rsidR="009A0F8B" w:rsidRDefault="009A0F8B" w:rsidP="00611DD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nl-NL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nl-NL"/>
              </w:rPr>
              <w:t>46.7%</w:t>
            </w:r>
          </w:p>
        </w:tc>
        <w:tc>
          <w:tcPr>
            <w:tcW w:w="2835" w:type="dxa"/>
            <w:gridSpan w:val="3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128155B5" w14:textId="77777777" w:rsidR="009A0F8B" w:rsidRDefault="009A0F8B" w:rsidP="009A0F8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nl-NL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nl-NL"/>
              </w:rPr>
              <w:t>8.1%</w:t>
            </w:r>
          </w:p>
        </w:tc>
      </w:tr>
      <w:tr w:rsidR="00611DDA" w:rsidRPr="003264C3" w14:paraId="36A3407B" w14:textId="77777777" w:rsidTr="009A0F8B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0FB03CB" w14:textId="77777777" w:rsidR="00603C01" w:rsidRPr="003264C3" w:rsidRDefault="00603C01" w:rsidP="00611D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 w:rsidRPr="003264C3"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>MI</w:t>
            </w:r>
          </w:p>
        </w:tc>
        <w:tc>
          <w:tcPr>
            <w:tcW w:w="993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8CD6653" w14:textId="77777777" w:rsidR="00603C01" w:rsidRPr="003264C3" w:rsidRDefault="00603C01" w:rsidP="00611D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 w:rsidRPr="003264C3"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>79.6 ± 24.43</w:t>
            </w:r>
          </w:p>
        </w:tc>
        <w:tc>
          <w:tcPr>
            <w:tcW w:w="992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14:paraId="0ADB675B" w14:textId="77777777" w:rsidR="00603C01" w:rsidRPr="003264C3" w:rsidRDefault="00603C01" w:rsidP="00611D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 xml:space="preserve">70.75 </w:t>
            </w:r>
            <w:r w:rsidRPr="003264C3"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 xml:space="preserve"> 25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1E18C270" w14:textId="77777777" w:rsidR="00603C01" w:rsidRPr="003264C3" w:rsidRDefault="00603C01" w:rsidP="00611D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 xml:space="preserve">75.02 </w:t>
            </w:r>
            <w:r w:rsidRPr="003264C3"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 xml:space="preserve"> 23.77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36E7F4E4" w14:textId="77777777" w:rsidR="00603C01" w:rsidRPr="003264C3" w:rsidRDefault="00603C01" w:rsidP="00611D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 xml:space="preserve">78.75 </w:t>
            </w:r>
            <w:r w:rsidRPr="003264C3"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 xml:space="preserve"> 22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A9D20" w14:textId="77777777" w:rsidR="00603C01" w:rsidRPr="003264C3" w:rsidRDefault="00603C01" w:rsidP="00611D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 xml:space="preserve">82.22 </w:t>
            </w:r>
            <w:r w:rsidRPr="003264C3"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 xml:space="preserve"> 21.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5B5ACDB5" w14:textId="77777777" w:rsidR="00603C01" w:rsidRPr="003264C3" w:rsidRDefault="00603C01" w:rsidP="00611D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 xml:space="preserve">82.57 </w:t>
            </w:r>
            <w:r w:rsidRPr="003264C3"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 xml:space="preserve"> 23.68</w:t>
            </w:r>
          </w:p>
        </w:tc>
        <w:tc>
          <w:tcPr>
            <w:tcW w:w="2835" w:type="dxa"/>
            <w:gridSpan w:val="3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459286F9" w14:textId="77777777" w:rsidR="00603C01" w:rsidRPr="003264C3" w:rsidRDefault="00603C01" w:rsidP="00611DD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 xml:space="preserve">88.71 </w:t>
            </w:r>
            <w:r w:rsidRPr="003264C3"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 xml:space="preserve"> 14.61</w:t>
            </w:r>
          </w:p>
        </w:tc>
        <w:tc>
          <w:tcPr>
            <w:tcW w:w="2835" w:type="dxa"/>
            <w:gridSpan w:val="3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2150DFB7" w14:textId="77777777" w:rsidR="00603C01" w:rsidRPr="003264C3" w:rsidRDefault="00603C01" w:rsidP="00611DD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 xml:space="preserve">93.26 </w:t>
            </w:r>
            <w:r w:rsidRPr="003264C3"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 xml:space="preserve"> 8.93</w:t>
            </w:r>
          </w:p>
        </w:tc>
      </w:tr>
      <w:tr w:rsidR="00611DDA" w:rsidRPr="003264C3" w14:paraId="593A2CBE" w14:textId="77777777" w:rsidTr="009A0F8B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FED6FB9" w14:textId="77777777" w:rsidR="00603C01" w:rsidRPr="003264C3" w:rsidRDefault="00603C01" w:rsidP="00611DDA">
            <w:pPr>
              <w:spacing w:after="0" w:line="360" w:lineRule="auto"/>
              <w:rPr>
                <w:rFonts w:ascii="Arial" w:eastAsia="Times New Roman" w:hAnsi="Arial" w:cs="Arial"/>
                <w:sz w:val="12"/>
                <w:szCs w:val="12"/>
                <w:lang w:eastAsia="nl-NL"/>
              </w:rPr>
            </w:pPr>
            <w:r w:rsidRPr="003264C3">
              <w:rPr>
                <w:rFonts w:ascii="Arial" w:eastAsia="Times New Roman" w:hAnsi="Arial" w:cs="Arial"/>
                <w:sz w:val="12"/>
                <w:szCs w:val="12"/>
                <w:lang w:eastAsia="nl-NL"/>
              </w:rPr>
              <w:t>TCT</w:t>
            </w:r>
          </w:p>
        </w:tc>
        <w:tc>
          <w:tcPr>
            <w:tcW w:w="993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2E3D929" w14:textId="77777777" w:rsidR="00603C01" w:rsidRPr="003264C3" w:rsidRDefault="00603C01" w:rsidP="00611D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 w:rsidRPr="003264C3"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>88.58 ± 22.06</w:t>
            </w:r>
          </w:p>
        </w:tc>
        <w:tc>
          <w:tcPr>
            <w:tcW w:w="992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14:paraId="3A0EC247" w14:textId="77777777" w:rsidR="00603C01" w:rsidRPr="003264C3" w:rsidRDefault="00603C01" w:rsidP="00611D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 xml:space="preserve">85.87 </w:t>
            </w:r>
            <w:r w:rsidRPr="003264C3"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 xml:space="preserve"> 21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633FE31A" w14:textId="77777777" w:rsidR="00603C01" w:rsidRPr="003264C3" w:rsidRDefault="00603C01" w:rsidP="00611D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 xml:space="preserve">89.82 </w:t>
            </w:r>
            <w:r w:rsidRPr="003264C3"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 xml:space="preserve"> 17.49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24F836F6" w14:textId="77777777" w:rsidR="00603C01" w:rsidRPr="003264C3" w:rsidRDefault="00603C01" w:rsidP="00611D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 xml:space="preserve">92.69 </w:t>
            </w:r>
            <w:r w:rsidRPr="003264C3"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 xml:space="preserve"> 15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13F07" w14:textId="77777777" w:rsidR="00603C01" w:rsidRPr="003264C3" w:rsidRDefault="00603C01" w:rsidP="00611D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 xml:space="preserve">93.59 </w:t>
            </w:r>
            <w:r w:rsidRPr="003264C3"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 xml:space="preserve"> 16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6ABBCA34" w14:textId="77777777" w:rsidR="00603C01" w:rsidRPr="003264C3" w:rsidRDefault="00603C01" w:rsidP="00611D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 xml:space="preserve">93.36 </w:t>
            </w:r>
            <w:r w:rsidRPr="003264C3"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 xml:space="preserve"> 17.27</w:t>
            </w:r>
          </w:p>
        </w:tc>
        <w:tc>
          <w:tcPr>
            <w:tcW w:w="2835" w:type="dxa"/>
            <w:gridSpan w:val="3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414924DA" w14:textId="77777777" w:rsidR="00603C01" w:rsidRPr="003264C3" w:rsidRDefault="00603C01" w:rsidP="00611DD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 xml:space="preserve">94.48 </w:t>
            </w:r>
            <w:r w:rsidRPr="003264C3"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 xml:space="preserve"> 15.86</w:t>
            </w:r>
          </w:p>
        </w:tc>
        <w:tc>
          <w:tcPr>
            <w:tcW w:w="2835" w:type="dxa"/>
            <w:gridSpan w:val="3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2E17919E" w14:textId="77777777" w:rsidR="00603C01" w:rsidRPr="003264C3" w:rsidRDefault="00603C01" w:rsidP="00611DD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 xml:space="preserve">98.46 </w:t>
            </w:r>
            <w:r w:rsidRPr="003264C3"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 xml:space="preserve"> 5.48</w:t>
            </w:r>
          </w:p>
        </w:tc>
      </w:tr>
      <w:tr w:rsidR="00611DDA" w:rsidRPr="003264C3" w14:paraId="078E2A73" w14:textId="77777777" w:rsidTr="009A0F8B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27D366C4" w14:textId="4571722C" w:rsidR="00603C01" w:rsidRPr="003264C3" w:rsidRDefault="00603C01" w:rsidP="00611DDA">
            <w:pPr>
              <w:spacing w:after="0" w:line="360" w:lineRule="auto"/>
              <w:rPr>
                <w:rFonts w:ascii="Arial" w:eastAsia="Times New Roman" w:hAnsi="Arial" w:cs="Arial"/>
                <w:sz w:val="12"/>
                <w:szCs w:val="12"/>
                <w:lang w:eastAsia="nl-NL"/>
              </w:rPr>
            </w:pPr>
            <w:r w:rsidRPr="003264C3">
              <w:rPr>
                <w:rFonts w:ascii="Arial" w:eastAsia="Times New Roman" w:hAnsi="Arial" w:cs="Arial"/>
                <w:sz w:val="12"/>
                <w:szCs w:val="12"/>
                <w:lang w:eastAsia="nl-NL"/>
              </w:rPr>
              <w:t>BBS</w:t>
            </w:r>
            <w:r w:rsidR="0052709C">
              <w:rPr>
                <w:rFonts w:ascii="Arial" w:eastAsia="Times New Roman" w:hAnsi="Arial" w:cs="Arial"/>
                <w:sz w:val="12"/>
                <w:szCs w:val="12"/>
                <w:lang w:eastAsia="nl-NL"/>
              </w:rPr>
              <w:t xml:space="preserve"> *</w:t>
            </w:r>
          </w:p>
        </w:tc>
        <w:tc>
          <w:tcPr>
            <w:tcW w:w="993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741A3CB3" w14:textId="77777777" w:rsidR="00603C01" w:rsidRPr="003264C3" w:rsidRDefault="00603C01" w:rsidP="00611D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 w:rsidRPr="003264C3">
              <w:rPr>
                <w:rFonts w:ascii="Arial" w:eastAsia="Times New Roman" w:hAnsi="Arial" w:cs="Arial"/>
                <w:sz w:val="12"/>
                <w:szCs w:val="12"/>
                <w:lang w:eastAsia="nl-NL"/>
              </w:rPr>
              <w:t>36.59 ± 16.82</w:t>
            </w:r>
          </w:p>
        </w:tc>
        <w:tc>
          <w:tcPr>
            <w:tcW w:w="992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14:paraId="2D979484" w14:textId="77777777" w:rsidR="00603C01" w:rsidRPr="003264C3" w:rsidRDefault="00603C01" w:rsidP="00611D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 xml:space="preserve">24.02 </w:t>
            </w:r>
            <w:r w:rsidRPr="003264C3"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 xml:space="preserve"> 13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2B295E9A" w14:textId="77777777" w:rsidR="00603C01" w:rsidRPr="003264C3" w:rsidRDefault="00603C01" w:rsidP="00611D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 xml:space="preserve">26.82 </w:t>
            </w:r>
            <w:r w:rsidRPr="003264C3"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 xml:space="preserve"> 11.88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6D1EFAD5" w14:textId="77777777" w:rsidR="00603C01" w:rsidRPr="003264C3" w:rsidRDefault="00603C01" w:rsidP="00611D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 xml:space="preserve">28.95 </w:t>
            </w:r>
            <w:r w:rsidRPr="003264C3"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 xml:space="preserve"> 1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9A2C1" w14:textId="77777777" w:rsidR="00603C01" w:rsidRPr="003264C3" w:rsidRDefault="00603C01" w:rsidP="00611D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 xml:space="preserve">31.00 </w:t>
            </w:r>
            <w:r w:rsidRPr="003264C3"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 xml:space="preserve"> 8.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3335BD2D" w14:textId="77777777" w:rsidR="00603C01" w:rsidRPr="003264C3" w:rsidRDefault="00603C01" w:rsidP="00611D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 xml:space="preserve">32.40 </w:t>
            </w:r>
            <w:r w:rsidRPr="003264C3"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 xml:space="preserve"> 7.86</w:t>
            </w:r>
          </w:p>
        </w:tc>
        <w:tc>
          <w:tcPr>
            <w:tcW w:w="2835" w:type="dxa"/>
            <w:gridSpan w:val="3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2FA732E0" w14:textId="77777777" w:rsidR="00603C01" w:rsidRPr="003264C3" w:rsidRDefault="00603C01" w:rsidP="00611DD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 xml:space="preserve">38.51 </w:t>
            </w:r>
            <w:r w:rsidRPr="003264C3"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 xml:space="preserve"> 11.14</w:t>
            </w:r>
          </w:p>
        </w:tc>
        <w:tc>
          <w:tcPr>
            <w:tcW w:w="2835" w:type="dxa"/>
            <w:gridSpan w:val="3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3C5798D0" w14:textId="77777777" w:rsidR="00603C01" w:rsidRPr="003264C3" w:rsidRDefault="00603C01" w:rsidP="00611DD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 xml:space="preserve">50.67 </w:t>
            </w:r>
            <w:r w:rsidRPr="003264C3"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nl-NL"/>
              </w:rPr>
              <w:t xml:space="preserve"> 5.26</w:t>
            </w:r>
          </w:p>
        </w:tc>
      </w:tr>
      <w:tr w:rsidR="00603C01" w:rsidRPr="00086527" w14:paraId="1F1A2769" w14:textId="77777777" w:rsidTr="00603C01">
        <w:trPr>
          <w:trHeight w:val="288"/>
        </w:trPr>
        <w:tc>
          <w:tcPr>
            <w:tcW w:w="14317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3FF2ACE" w14:textId="77777777" w:rsidR="00603C01" w:rsidRPr="003264C3" w:rsidRDefault="00603C01" w:rsidP="00603C01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nl-NL"/>
              </w:rPr>
            </w:pPr>
            <w:r w:rsidRPr="003264C3">
              <w:rPr>
                <w:rFonts w:ascii="Arial" w:eastAsia="Times New Roman" w:hAnsi="Arial" w:cs="Arial"/>
                <w:i/>
                <w:iCs/>
                <w:sz w:val="12"/>
                <w:szCs w:val="12"/>
                <w:lang w:val="en-US" w:eastAsia="nl-NL"/>
              </w:rPr>
              <w:t xml:space="preserve">* Stroke sample selected based on BBS&lt;45, see Supplementary material 1; </w:t>
            </w:r>
            <w:r w:rsidR="00611DDA">
              <w:rPr>
                <w:rFonts w:ascii="Arial" w:eastAsia="Times New Roman" w:hAnsi="Arial" w:cs="Arial"/>
                <w:i/>
                <w:iCs/>
                <w:sz w:val="12"/>
                <w:szCs w:val="12"/>
                <w:lang w:val="en-US" w:eastAsia="nl-NL"/>
              </w:rPr>
              <w:t>S</w:t>
            </w:r>
            <w:r w:rsidR="00611DDA" w:rsidRPr="003264C3">
              <w:rPr>
                <w:rFonts w:ascii="Arial" w:eastAsia="Times New Roman" w:hAnsi="Arial" w:cs="Arial"/>
                <w:i/>
                <w:iCs/>
                <w:sz w:val="12"/>
                <w:szCs w:val="12"/>
                <w:lang w:val="en-US" w:eastAsia="nl-NL"/>
              </w:rPr>
              <w:t>ee table 1 for explanation of each inertial measurement unit-based test</w:t>
            </w:r>
            <w:r w:rsidR="00611DDA">
              <w:rPr>
                <w:rFonts w:ascii="Arial" w:eastAsia="Times New Roman" w:hAnsi="Arial" w:cs="Arial"/>
                <w:i/>
                <w:iCs/>
                <w:sz w:val="12"/>
                <w:szCs w:val="12"/>
                <w:lang w:val="en-US" w:eastAsia="nl-NL"/>
              </w:rPr>
              <w:t xml:space="preserve">; </w:t>
            </w:r>
            <w:r w:rsidRPr="003264C3">
              <w:rPr>
                <w:rFonts w:ascii="Arial" w:eastAsia="Times New Roman" w:hAnsi="Arial" w:cs="Arial"/>
                <w:i/>
                <w:iCs/>
                <w:sz w:val="12"/>
                <w:szCs w:val="12"/>
                <w:lang w:val="en-US" w:eastAsia="nl-NL"/>
              </w:rPr>
              <w:t xml:space="preserve">SAB = subarachnoid hemorrhage; BI = Barthel Index; ADL = activities of daily living; FAC = Functional Ambulation Categories; MI = Motricity Index; TCT = Trunk Control Test; BBS = Berg Balance Scale; </w:t>
            </w:r>
            <w:r w:rsidR="00611DDA">
              <w:rPr>
                <w:rFonts w:ascii="Arial" w:eastAsia="Times New Roman" w:hAnsi="Arial" w:cs="Arial"/>
                <w:i/>
                <w:iCs/>
                <w:sz w:val="12"/>
                <w:szCs w:val="12"/>
                <w:lang w:val="en-US" w:eastAsia="nl-NL"/>
              </w:rPr>
              <w:t>N/A = not applicable; 2MWT = 2 minutes walking test</w:t>
            </w:r>
          </w:p>
        </w:tc>
      </w:tr>
    </w:tbl>
    <w:p w14:paraId="01940870" w14:textId="77777777" w:rsidR="00B864AA" w:rsidRPr="00B864AA" w:rsidRDefault="00B864AA">
      <w:pPr>
        <w:rPr>
          <w:lang w:val="en-US"/>
        </w:rPr>
      </w:pPr>
    </w:p>
    <w:sectPr w:rsidR="00B864AA" w:rsidRPr="00B864AA" w:rsidSect="000B732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64AA"/>
    <w:rsid w:val="00086527"/>
    <w:rsid w:val="000B7324"/>
    <w:rsid w:val="00171EB4"/>
    <w:rsid w:val="001C7B42"/>
    <w:rsid w:val="001F6297"/>
    <w:rsid w:val="002147B9"/>
    <w:rsid w:val="00222BF8"/>
    <w:rsid w:val="002C6545"/>
    <w:rsid w:val="003264C3"/>
    <w:rsid w:val="003271D1"/>
    <w:rsid w:val="00353E42"/>
    <w:rsid w:val="003741EB"/>
    <w:rsid w:val="003B09FA"/>
    <w:rsid w:val="004321B9"/>
    <w:rsid w:val="0052709C"/>
    <w:rsid w:val="005325BF"/>
    <w:rsid w:val="00603C01"/>
    <w:rsid w:val="00611DDA"/>
    <w:rsid w:val="006A7762"/>
    <w:rsid w:val="007040C7"/>
    <w:rsid w:val="00787E56"/>
    <w:rsid w:val="008E73D7"/>
    <w:rsid w:val="008E7808"/>
    <w:rsid w:val="009A0F8B"/>
    <w:rsid w:val="009F7B01"/>
    <w:rsid w:val="00B864AA"/>
    <w:rsid w:val="00BF118F"/>
    <w:rsid w:val="00C7761F"/>
    <w:rsid w:val="00DE62CC"/>
    <w:rsid w:val="00E3296E"/>
    <w:rsid w:val="00E658CD"/>
    <w:rsid w:val="00EB1EFD"/>
    <w:rsid w:val="00ED405E"/>
    <w:rsid w:val="00EF50A7"/>
    <w:rsid w:val="00FC59FF"/>
    <w:rsid w:val="00FF5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076B89"/>
  <w15:chartTrackingRefBased/>
  <w15:docId w15:val="{53FA7BFF-604A-451A-93F8-7F00E4ADED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64AA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64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64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64A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864A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64A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64A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64A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64A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64A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64A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64A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64A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B864A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64A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64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64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64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64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64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864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64A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864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64AA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864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64AA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864A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64A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64A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64AA"/>
    <w:rPr>
      <w:b/>
      <w:bCs/>
      <w:smallCaps/>
      <w:color w:val="2F5496" w:themeColor="accent1" w:themeShade="BF"/>
      <w:spacing w:val="5"/>
    </w:rPr>
  </w:style>
  <w:style w:type="paragraph" w:styleId="NoSpacing">
    <w:name w:val="No Spacing"/>
    <w:uiPriority w:val="1"/>
    <w:qFormat/>
    <w:rsid w:val="000B7324"/>
    <w:pPr>
      <w:spacing w:after="0" w:line="240" w:lineRule="auto"/>
    </w:pPr>
    <w:rPr>
      <w:rFonts w:ascii="Verdana" w:eastAsia="Times New Roman" w:hAnsi="Verdana" w:cs="Times New Roman"/>
      <w:kern w:val="0"/>
      <w:sz w:val="20"/>
      <w:szCs w:val="24"/>
      <w:lang w:eastAsia="nl-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5422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0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9</Words>
  <Characters>203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ja</dc:creator>
  <cp:keywords/>
  <dc:description/>
  <cp:lastModifiedBy>Natasja</cp:lastModifiedBy>
  <cp:revision>2</cp:revision>
  <dcterms:created xsi:type="dcterms:W3CDTF">2025-07-11T14:15:00Z</dcterms:created>
  <dcterms:modified xsi:type="dcterms:W3CDTF">2025-07-11T14:15:00Z</dcterms:modified>
</cp:coreProperties>
</file>